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BB12B" w14:textId="54A82619" w:rsidR="003F501B" w:rsidRPr="006E0B17" w:rsidRDefault="000965F7" w:rsidP="000965F7">
      <w:pPr>
        <w:spacing w:line="360" w:lineRule="auto"/>
        <w:jc w:val="both"/>
        <w:rPr>
          <w:rFonts w:ascii="Arial" w:hAnsi="Arial" w:cs="Arial"/>
          <w:b/>
          <w:color w:val="833C0B" w:themeColor="accent2" w:themeShade="80"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  <w:color w:val="833C0B" w:themeColor="accent2" w:themeShade="80"/>
          <w:sz w:val="18"/>
          <w:szCs w:val="18"/>
        </w:rPr>
        <w:t xml:space="preserve">Supplementary </w:t>
      </w:r>
      <w:r w:rsidR="00B97C11">
        <w:rPr>
          <w:rFonts w:ascii="Arial" w:hAnsi="Arial" w:cs="Arial" w:hint="eastAsia"/>
          <w:b/>
          <w:color w:val="833C0B" w:themeColor="accent2" w:themeShade="80"/>
          <w:sz w:val="18"/>
          <w:szCs w:val="18"/>
        </w:rPr>
        <w:t>resource</w:t>
      </w:r>
      <w:r w:rsidR="00B97C11">
        <w:rPr>
          <w:rFonts w:ascii="Arial" w:hAnsi="Arial" w:cs="Arial"/>
          <w:b/>
          <w:color w:val="833C0B" w:themeColor="accent2" w:themeShade="80"/>
          <w:sz w:val="18"/>
          <w:szCs w:val="18"/>
        </w:rPr>
        <w:t xml:space="preserve"> table </w:t>
      </w:r>
    </w:p>
    <w:p w14:paraId="56249488" w14:textId="45F4E7BA" w:rsidR="00902930" w:rsidRPr="008B6C41" w:rsidRDefault="00902930" w:rsidP="00902930">
      <w:pPr>
        <w:spacing w:after="120"/>
        <w:jc w:val="both"/>
        <w:rPr>
          <w:rFonts w:ascii="Arial" w:hAnsi="Arial" w:cs="Arial"/>
          <w:b/>
          <w:sz w:val="18"/>
          <w:szCs w:val="18"/>
        </w:rPr>
      </w:pPr>
    </w:p>
    <w:tbl>
      <w:tblPr>
        <w:tblStyle w:val="af4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02930" w:rsidRPr="008B6C41" w14:paraId="4E6F5132" w14:textId="77777777" w:rsidTr="00902930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463175F" w14:textId="55C1D6B5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</w:t>
            </w:r>
            <w:r w:rsidR="00B97C11">
              <w:rPr>
                <w:rFonts w:ascii="Arial" w:hAnsi="Arial" w:cs="Arial"/>
                <w:sz w:val="18"/>
                <w:szCs w:val="18"/>
              </w:rPr>
              <w:t xml:space="preserve">eagent </w:t>
            </w:r>
            <w:r w:rsidRPr="008B6C41">
              <w:rPr>
                <w:rFonts w:ascii="Arial" w:hAnsi="Arial" w:cs="Arial"/>
                <w:sz w:val="18"/>
                <w:szCs w:val="18"/>
              </w:rPr>
              <w:t>or R</w:t>
            </w:r>
            <w:r w:rsidR="00B97C11">
              <w:rPr>
                <w:rFonts w:ascii="Arial" w:hAnsi="Arial" w:cs="Arial"/>
                <w:sz w:val="18"/>
                <w:szCs w:val="18"/>
              </w:rPr>
              <w:t>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8847BEA" w14:textId="45D10702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</w:t>
            </w:r>
            <w:r w:rsidR="00B97C11">
              <w:rPr>
                <w:rFonts w:ascii="Arial" w:hAnsi="Arial" w:cs="Arial"/>
                <w:sz w:val="18"/>
                <w:szCs w:val="18"/>
              </w:rPr>
              <w:t>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D92A923" w14:textId="06EEABD3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I</w:t>
            </w:r>
            <w:r w:rsidR="00B97C11">
              <w:rPr>
                <w:rFonts w:ascii="Arial" w:hAnsi="Arial" w:cs="Arial"/>
                <w:sz w:val="18"/>
                <w:szCs w:val="18"/>
              </w:rPr>
              <w:t>dentifier</w:t>
            </w:r>
          </w:p>
        </w:tc>
      </w:tr>
      <w:tr w:rsidR="00902930" w:rsidRPr="008B6C41" w14:paraId="2B2D1818" w14:textId="77777777" w:rsidTr="0090293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F8ACED2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ntibodies</w:t>
            </w:r>
          </w:p>
        </w:tc>
      </w:tr>
      <w:tr w:rsidR="00902930" w:rsidRPr="008B6C41" w14:paraId="2D862F9F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C022755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abbit anti-H3K27me3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9ABE72E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Millipor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2D0C0E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07-449</w:t>
            </w:r>
          </w:p>
        </w:tc>
      </w:tr>
      <w:tr w:rsidR="00902930" w:rsidRPr="008B6C41" w14:paraId="1324DAB9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DDB35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mouse anti- H3K27me3 antibody</w:t>
            </w:r>
          </w:p>
        </w:tc>
        <w:tc>
          <w:tcPr>
            <w:tcW w:w="2250" w:type="dxa"/>
            <w:shd w:val="clear" w:color="auto" w:fill="auto"/>
          </w:tcPr>
          <w:p w14:paraId="4735DC82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78594123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ab6002</w:t>
            </w:r>
          </w:p>
        </w:tc>
      </w:tr>
      <w:tr w:rsidR="00902930" w:rsidRPr="008B6C41" w14:paraId="2A0640DB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E79A3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abbit anti- H4K16ac antibody</w:t>
            </w:r>
          </w:p>
        </w:tc>
        <w:tc>
          <w:tcPr>
            <w:tcW w:w="2250" w:type="dxa"/>
            <w:shd w:val="clear" w:color="auto" w:fill="auto"/>
          </w:tcPr>
          <w:p w14:paraId="5B12F901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1E785D7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ab109463</w:t>
            </w:r>
          </w:p>
        </w:tc>
      </w:tr>
      <w:tr w:rsidR="00902930" w:rsidRPr="008B6C41" w14:paraId="7F2CA7CE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F2CA6E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abbit anti-H3K27ac antibody</w:t>
            </w:r>
          </w:p>
        </w:tc>
        <w:tc>
          <w:tcPr>
            <w:tcW w:w="2250" w:type="dxa"/>
            <w:shd w:val="clear" w:color="auto" w:fill="auto"/>
          </w:tcPr>
          <w:p w14:paraId="194CC9A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31E0265E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b4729</w:t>
            </w:r>
          </w:p>
        </w:tc>
      </w:tr>
      <w:tr w:rsidR="00902930" w:rsidRPr="008B6C41" w14:paraId="1D02E3AE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2E8ADC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lexa Fluoro 568 goat anti-mouse</w:t>
            </w:r>
          </w:p>
        </w:tc>
        <w:tc>
          <w:tcPr>
            <w:tcW w:w="2250" w:type="dxa"/>
            <w:shd w:val="clear" w:color="auto" w:fill="auto"/>
          </w:tcPr>
          <w:p w14:paraId="6792120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Life Technology</w:t>
            </w:r>
          </w:p>
        </w:tc>
        <w:tc>
          <w:tcPr>
            <w:tcW w:w="2088" w:type="dxa"/>
            <w:shd w:val="clear" w:color="auto" w:fill="auto"/>
          </w:tcPr>
          <w:p w14:paraId="69CA9D56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A-11004</w:t>
            </w:r>
          </w:p>
        </w:tc>
      </w:tr>
      <w:tr w:rsidR="00902930" w:rsidRPr="008B6C41" w14:paraId="6C96C798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E5523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18333820"/>
            <w:r w:rsidRPr="008B6C41">
              <w:rPr>
                <w:rFonts w:ascii="Arial" w:hAnsi="Arial" w:cs="Arial"/>
                <w:sz w:val="18"/>
                <w:szCs w:val="18"/>
              </w:rPr>
              <w:t>Cy3-anti-rabbit</w:t>
            </w:r>
          </w:p>
        </w:tc>
        <w:tc>
          <w:tcPr>
            <w:tcW w:w="2250" w:type="dxa"/>
            <w:shd w:val="clear" w:color="auto" w:fill="auto"/>
          </w:tcPr>
          <w:p w14:paraId="028FF72E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Jackson Immunoresearch</w:t>
            </w:r>
          </w:p>
        </w:tc>
        <w:tc>
          <w:tcPr>
            <w:tcW w:w="2088" w:type="dxa"/>
            <w:shd w:val="clear" w:color="auto" w:fill="auto"/>
          </w:tcPr>
          <w:p w14:paraId="680A421A" w14:textId="77777777" w:rsidR="00902930" w:rsidRPr="008B6C41" w:rsidRDefault="00902930" w:rsidP="00902930">
            <w:pPr>
              <w:spacing w:before="100" w:beforeAutospacing="1" w:after="100" w:afterAutospacing="1"/>
              <w:outlineLvl w:val="1"/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bCs/>
                <w:sz w:val="18"/>
                <w:szCs w:val="18"/>
                <w:lang w:eastAsia="zh-CN"/>
              </w:rPr>
              <w:t>711-165-152</w:t>
            </w:r>
          </w:p>
        </w:tc>
      </w:tr>
      <w:bookmarkEnd w:id="1"/>
      <w:tr w:rsidR="00902930" w:rsidRPr="008B6C41" w14:paraId="5369659A" w14:textId="77777777" w:rsidTr="0090293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6F74157E" w14:textId="77777777" w:rsidR="00902930" w:rsidRPr="008B6C41" w:rsidRDefault="00902930" w:rsidP="009029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cterial and Virus Strains </w:t>
            </w:r>
          </w:p>
        </w:tc>
      </w:tr>
      <w:tr w:rsidR="00902930" w:rsidRPr="008B6C41" w14:paraId="566D5A6E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6BB544" w14:textId="77777777" w:rsidR="00902930" w:rsidRPr="008B6C41" w:rsidRDefault="00902930" w:rsidP="00902930">
            <w:pPr>
              <w:tabs>
                <w:tab w:val="left" w:pos="1525"/>
              </w:tabs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E. coli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OP50</w:t>
            </w:r>
          </w:p>
        </w:tc>
        <w:tc>
          <w:tcPr>
            <w:tcW w:w="2250" w:type="dxa"/>
            <w:shd w:val="clear" w:color="auto" w:fill="auto"/>
          </w:tcPr>
          <w:p w14:paraId="7815AFE4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7309B4E3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CGC</w:t>
            </w:r>
            <w:r w:rsidRPr="008B6C41">
              <w:rPr>
                <w:rFonts w:ascii="Arial" w:hAnsi="Arial" w:cs="Arial"/>
                <w:i/>
                <w:sz w:val="18"/>
                <w:szCs w:val="18"/>
              </w:rPr>
              <w:t xml:space="preserve"> E. coli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Strain: OP50</w:t>
            </w:r>
          </w:p>
        </w:tc>
      </w:tr>
      <w:tr w:rsidR="00902930" w:rsidRPr="008B6C41" w14:paraId="3F900766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331271" w14:textId="77777777" w:rsidR="00902930" w:rsidRPr="008B6C41" w:rsidRDefault="00902930" w:rsidP="00902930">
            <w:pPr>
              <w:tabs>
                <w:tab w:val="left" w:pos="1525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 xml:space="preserve">P. aeruginosa </w:t>
            </w:r>
            <w:r w:rsidRPr="008B6C41">
              <w:rPr>
                <w:rFonts w:ascii="Arial" w:hAnsi="Arial" w:cs="Arial"/>
                <w:sz w:val="18"/>
                <w:szCs w:val="18"/>
              </w:rPr>
              <w:t>PA14</w:t>
            </w:r>
          </w:p>
        </w:tc>
        <w:tc>
          <w:tcPr>
            <w:tcW w:w="2250" w:type="dxa"/>
            <w:shd w:val="clear" w:color="auto" w:fill="auto"/>
          </w:tcPr>
          <w:p w14:paraId="0E5742C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usubel Lab, Harvard Medical School</w:t>
            </w:r>
          </w:p>
        </w:tc>
        <w:tc>
          <w:tcPr>
            <w:tcW w:w="2088" w:type="dxa"/>
            <w:shd w:val="clear" w:color="auto" w:fill="auto"/>
          </w:tcPr>
          <w:p w14:paraId="44A9C24E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N/A</w:t>
            </w:r>
          </w:p>
        </w:tc>
      </w:tr>
      <w:tr w:rsidR="00902930" w:rsidRPr="008B6C41" w14:paraId="1563D682" w14:textId="77777777" w:rsidTr="0090293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3789E76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C67659">
              <w:rPr>
                <w:rFonts w:ascii="Arial" w:hAnsi="Arial" w:cs="Arial"/>
                <w:sz w:val="18"/>
                <w:szCs w:val="18"/>
              </w:rPr>
              <w:t>Chemicals, Peptides, and Recombinant Proteins</w:t>
            </w:r>
          </w:p>
        </w:tc>
      </w:tr>
      <w:tr w:rsidR="00902930" w:rsidRPr="008B6C41" w14:paraId="18254749" w14:textId="77777777" w:rsidTr="009029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238" w:type="dxa"/>
            <w:noWrap/>
            <w:hideMark/>
          </w:tcPr>
          <w:p w14:paraId="3228F133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YEAST EXTRACT</w:t>
            </w:r>
          </w:p>
        </w:tc>
        <w:tc>
          <w:tcPr>
            <w:tcW w:w="2250" w:type="dxa"/>
            <w:noWrap/>
            <w:hideMark/>
          </w:tcPr>
          <w:p w14:paraId="67B9FF4D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OXOID</w:t>
            </w:r>
          </w:p>
        </w:tc>
        <w:tc>
          <w:tcPr>
            <w:tcW w:w="2088" w:type="dxa"/>
            <w:noWrap/>
            <w:hideMark/>
          </w:tcPr>
          <w:p w14:paraId="65841BA4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P0021; lot#1213550-02</w:t>
            </w:r>
          </w:p>
        </w:tc>
      </w:tr>
      <w:tr w:rsidR="00902930" w:rsidRPr="008B6C41" w14:paraId="5E03AB8E" w14:textId="77777777" w:rsidTr="009029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238" w:type="dxa"/>
            <w:noWrap/>
            <w:hideMark/>
          </w:tcPr>
          <w:p w14:paraId="692C73CA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RYPTONE</w:t>
            </w:r>
          </w:p>
        </w:tc>
        <w:tc>
          <w:tcPr>
            <w:tcW w:w="2250" w:type="dxa"/>
            <w:noWrap/>
            <w:hideMark/>
          </w:tcPr>
          <w:p w14:paraId="6962F608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OXOID</w:t>
            </w:r>
          </w:p>
        </w:tc>
        <w:tc>
          <w:tcPr>
            <w:tcW w:w="2088" w:type="dxa"/>
            <w:noWrap/>
            <w:hideMark/>
          </w:tcPr>
          <w:p w14:paraId="14856F18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P0042; lot#1939097</w:t>
            </w:r>
          </w:p>
        </w:tc>
      </w:tr>
      <w:tr w:rsidR="00902930" w:rsidRPr="008B6C41" w14:paraId="4B413467" w14:textId="77777777" w:rsidTr="009029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238" w:type="dxa"/>
            <w:noWrap/>
            <w:hideMark/>
          </w:tcPr>
          <w:p w14:paraId="4DD95D7F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EPTONE No.2</w:t>
            </w:r>
          </w:p>
        </w:tc>
        <w:tc>
          <w:tcPr>
            <w:tcW w:w="2250" w:type="dxa"/>
            <w:noWrap/>
            <w:hideMark/>
          </w:tcPr>
          <w:p w14:paraId="26E4B518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OXOID</w:t>
            </w:r>
          </w:p>
        </w:tc>
        <w:tc>
          <w:tcPr>
            <w:tcW w:w="2088" w:type="dxa"/>
            <w:noWrap/>
            <w:hideMark/>
          </w:tcPr>
          <w:p w14:paraId="2F041909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P0137; lot#1901147</w:t>
            </w:r>
          </w:p>
        </w:tc>
      </w:tr>
      <w:tr w:rsidR="00902930" w:rsidRPr="008B6C41" w14:paraId="36E62F83" w14:textId="77777777" w:rsidTr="009029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238" w:type="dxa"/>
            <w:noWrap/>
            <w:hideMark/>
          </w:tcPr>
          <w:p w14:paraId="1F842DDC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aOH</w:t>
            </w:r>
          </w:p>
        </w:tc>
        <w:tc>
          <w:tcPr>
            <w:tcW w:w="2250" w:type="dxa"/>
            <w:noWrap/>
            <w:hideMark/>
          </w:tcPr>
          <w:p w14:paraId="2CE00D9E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igma-Aldrich</w:t>
            </w:r>
          </w:p>
        </w:tc>
        <w:tc>
          <w:tcPr>
            <w:tcW w:w="2088" w:type="dxa"/>
            <w:noWrap/>
            <w:hideMark/>
          </w:tcPr>
          <w:p w14:paraId="2A771ED2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5881; CAS: 1310-73-2; lot#BCBH5016V</w:t>
            </w:r>
          </w:p>
        </w:tc>
      </w:tr>
      <w:tr w:rsidR="00902930" w:rsidRPr="008B6C41" w14:paraId="453CA934" w14:textId="77777777" w:rsidTr="009029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238" w:type="dxa"/>
            <w:noWrap/>
            <w:hideMark/>
          </w:tcPr>
          <w:p w14:paraId="37B98A89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bookmarkStart w:id="2" w:name="_Hlk18345515"/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gSO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64046A5B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igma-Aldrich</w:t>
            </w:r>
          </w:p>
        </w:tc>
        <w:tc>
          <w:tcPr>
            <w:tcW w:w="2088" w:type="dxa"/>
            <w:noWrap/>
            <w:hideMark/>
          </w:tcPr>
          <w:p w14:paraId="187114EE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7506; CAS: 7487-88-9; lot#WXBC7784V</w:t>
            </w:r>
          </w:p>
        </w:tc>
      </w:tr>
      <w:tr w:rsidR="00902930" w:rsidRPr="008B6C41" w14:paraId="44EDAE6E" w14:textId="77777777" w:rsidTr="009029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238" w:type="dxa"/>
            <w:noWrap/>
            <w:hideMark/>
          </w:tcPr>
          <w:p w14:paraId="43341951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bookmarkStart w:id="3" w:name="_Hlk18345537"/>
            <w:bookmarkEnd w:id="2"/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a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PO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r w:rsidRPr="008B6C41">
              <w:rPr>
                <w:rFonts w:ascii="Arial" w:eastAsia="等线 (正文)" w:hAnsi="Arial" w:cs="Arial"/>
                <w:color w:val="000000"/>
                <w:sz w:val="18"/>
                <w:szCs w:val="18"/>
                <w:lang w:eastAsia="zh-CN"/>
              </w:rPr>
              <w:t>·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H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2250" w:type="dxa"/>
            <w:noWrap/>
            <w:hideMark/>
          </w:tcPr>
          <w:p w14:paraId="40BC01B5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bookmarkStart w:id="4" w:name="OLE_LINK16"/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igma-Aldrich</w:t>
            </w:r>
            <w:bookmarkEnd w:id="4"/>
          </w:p>
        </w:tc>
        <w:tc>
          <w:tcPr>
            <w:tcW w:w="2088" w:type="dxa"/>
            <w:noWrap/>
            <w:hideMark/>
          </w:tcPr>
          <w:p w14:paraId="079A48F6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1645; CAS:10024-24-7; lot#BCBR5790V</w:t>
            </w:r>
          </w:p>
        </w:tc>
      </w:tr>
      <w:bookmarkEnd w:id="3"/>
      <w:tr w:rsidR="00902930" w:rsidRPr="008B6C41" w14:paraId="3977EE7E" w14:textId="77777777" w:rsidTr="009029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238" w:type="dxa"/>
            <w:noWrap/>
            <w:hideMark/>
          </w:tcPr>
          <w:p w14:paraId="6D497A1D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KH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O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36DEA7AB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VETEC</w:t>
            </w:r>
          </w:p>
        </w:tc>
        <w:tc>
          <w:tcPr>
            <w:tcW w:w="2088" w:type="dxa"/>
            <w:noWrap/>
            <w:hideMark/>
          </w:tcPr>
          <w:p w14:paraId="16D30BC9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V900041; CAS:7778-77-0; lot#WXBC4661V</w:t>
            </w:r>
          </w:p>
        </w:tc>
      </w:tr>
      <w:tr w:rsidR="00902930" w:rsidRPr="008B6C41" w14:paraId="1CF6042F" w14:textId="77777777" w:rsidTr="009029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238" w:type="dxa"/>
            <w:noWrap/>
            <w:hideMark/>
          </w:tcPr>
          <w:p w14:paraId="490534C2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Cl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67C5E046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VETEC</w:t>
            </w:r>
          </w:p>
        </w:tc>
        <w:tc>
          <w:tcPr>
            <w:tcW w:w="2088" w:type="dxa"/>
            <w:noWrap/>
            <w:hideMark/>
          </w:tcPr>
          <w:p w14:paraId="2D39C98D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V900266; CAS: 10043-52-4; lot#WXBB1152VV</w:t>
            </w:r>
          </w:p>
        </w:tc>
      </w:tr>
      <w:tr w:rsidR="00902930" w:rsidRPr="008B6C41" w14:paraId="35BF110E" w14:textId="77777777" w:rsidTr="009029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238" w:type="dxa"/>
            <w:noWrap/>
            <w:hideMark/>
          </w:tcPr>
          <w:p w14:paraId="250B5060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aCl</w:t>
            </w:r>
          </w:p>
        </w:tc>
        <w:tc>
          <w:tcPr>
            <w:tcW w:w="2250" w:type="dxa"/>
            <w:noWrap/>
            <w:hideMark/>
          </w:tcPr>
          <w:p w14:paraId="3E17296C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VETEC</w:t>
            </w:r>
          </w:p>
        </w:tc>
        <w:tc>
          <w:tcPr>
            <w:tcW w:w="2088" w:type="dxa"/>
            <w:noWrap/>
            <w:hideMark/>
          </w:tcPr>
          <w:p w14:paraId="199CF711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S: 7647-14-5; lot#MKBR1837V</w:t>
            </w:r>
          </w:p>
        </w:tc>
      </w:tr>
      <w:tr w:rsidR="00902930" w:rsidRPr="008B6C41" w14:paraId="6653AD5E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DFE23AB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NAiso Plus</w:t>
            </w:r>
          </w:p>
        </w:tc>
        <w:tc>
          <w:tcPr>
            <w:tcW w:w="2250" w:type="dxa"/>
            <w:shd w:val="clear" w:color="auto" w:fill="auto"/>
          </w:tcPr>
          <w:p w14:paraId="19AB524E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akara</w:t>
            </w:r>
          </w:p>
        </w:tc>
        <w:tc>
          <w:tcPr>
            <w:tcW w:w="2088" w:type="dxa"/>
            <w:shd w:val="clear" w:color="auto" w:fill="auto"/>
          </w:tcPr>
          <w:p w14:paraId="5C81457D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CAT#9109</w:t>
            </w:r>
          </w:p>
        </w:tc>
      </w:tr>
      <w:tr w:rsidR="00902930" w:rsidRPr="008B6C41" w14:paraId="2456B285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2ECAA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_Hlk18333152"/>
            <w:r w:rsidRPr="008B6C41">
              <w:rPr>
                <w:rFonts w:ascii="Arial" w:hAnsi="Arial" w:cs="Arial"/>
                <w:sz w:val="18"/>
                <w:szCs w:val="18"/>
              </w:rPr>
              <w:t>paraformaldehyde</w:t>
            </w:r>
          </w:p>
        </w:tc>
        <w:tc>
          <w:tcPr>
            <w:tcW w:w="2250" w:type="dxa"/>
            <w:shd w:val="clear" w:color="auto" w:fill="auto"/>
          </w:tcPr>
          <w:p w14:paraId="2520A0BD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6FC33E1C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CAS: 30525-89-4</w:t>
            </w:r>
          </w:p>
          <w:p w14:paraId="3032B501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lot # WXBC2903V</w:t>
            </w:r>
          </w:p>
        </w:tc>
      </w:tr>
      <w:tr w:rsidR="00902930" w:rsidRPr="008B6C41" w14:paraId="4E9BC88F" w14:textId="77777777" w:rsidTr="0090293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D0B52E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bookmarkStart w:id="6" w:name="_Hlk18332434"/>
            <w:bookmarkEnd w:id="5"/>
            <w:r w:rsidRPr="008B6C41">
              <w:rPr>
                <w:rFonts w:ascii="Arial" w:eastAsia="宋体" w:hAnsi="Arial" w:cs="Arial"/>
                <w:sz w:val="18"/>
                <w:szCs w:val="18"/>
              </w:rPr>
              <w:t>2-mercaptoethano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6789022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Amresc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A3E39DF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CAS: 60-24-2</w:t>
            </w:r>
          </w:p>
          <w:p w14:paraId="403F11D4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lot # 2674C228</w:t>
            </w:r>
          </w:p>
        </w:tc>
      </w:tr>
      <w:bookmarkEnd w:id="6"/>
      <w:tr w:rsidR="00902930" w:rsidRPr="008B6C41" w14:paraId="459302DE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969E7EC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Bovine Serum Albumin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EF317A1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VETEC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EDE85F5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CAS: 9048-46-8</w:t>
            </w:r>
          </w:p>
          <w:p w14:paraId="49C5D541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Lot#WXBC2903V</w:t>
            </w:r>
          </w:p>
        </w:tc>
      </w:tr>
      <w:tr w:rsidR="00902930" w:rsidRPr="008B6C41" w14:paraId="511CC1C4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3E1D9D6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KCl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A6EC2C0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632420E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46436; CAS:7447-40-7; lot#SLBR9127V</w:t>
            </w:r>
          </w:p>
        </w:tc>
      </w:tr>
      <w:tr w:rsidR="00902930" w:rsidRPr="008B6C41" w14:paraId="5E8082A5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7425C43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EPES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7DA4AF0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C798F6F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H4304; CAS:7365-45-9;  lot#100M5418V</w:t>
            </w:r>
          </w:p>
        </w:tc>
      </w:tr>
      <w:tr w:rsidR="00902930" w:rsidRPr="008B6C41" w14:paraId="1CD01922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320CE62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gCl</w:t>
            </w: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·6H2O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C9A424C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4EE1608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M2393; CAS:7791-186; lot#081M00011V</w:t>
            </w:r>
          </w:p>
        </w:tc>
      </w:tr>
      <w:tr w:rsidR="00902930" w:rsidRPr="008B6C41" w14:paraId="72845459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660FA3A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Cl</w:t>
            </w: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·2H2O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16C6ADA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74BD056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3881; CAS:10035-04-8; lot#SLBB9179V</w:t>
            </w:r>
          </w:p>
        </w:tc>
      </w:tr>
      <w:tr w:rsidR="00902930" w:rsidRPr="008B6C41" w14:paraId="7A0839A8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9A4CF38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,4-Dithio-DL-threitol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2AE7EF9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Sinopharm Chemical Reagent Co.,Ltd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B49D1F4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S:3483-12-3; lot#63002631</w:t>
            </w:r>
          </w:p>
        </w:tc>
      </w:tr>
      <w:tr w:rsidR="00902930" w:rsidRPr="008B6C41" w14:paraId="03276242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898CED4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SDS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9436AF8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Biodee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A6B584C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DE-L5750S</w:t>
            </w:r>
          </w:p>
        </w:tc>
      </w:tr>
      <w:tr w:rsidR="00902930" w:rsidRPr="008B6C41" w14:paraId="2C2E15E5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8F1413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ollagenas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A5EA5A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igma-Aldrich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C05F8FF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CAS: </w:t>
            </w:r>
            <w:r w:rsidRPr="008B6C41">
              <w:rPr>
                <w:rFonts w:ascii="Arial" w:hAnsi="Arial" w:cs="Arial"/>
                <w:sz w:val="18"/>
                <w:szCs w:val="18"/>
              </w:rPr>
              <w:t>C0130-500MG</w:t>
            </w:r>
          </w:p>
        </w:tc>
      </w:tr>
      <w:tr w:rsidR="00902930" w:rsidRPr="008B6C41" w14:paraId="14BEACA9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F0AC21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Potassium chlorid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AC3D1C7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553A3C6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746436; CAS: 7447-40-7</w:t>
            </w:r>
          </w:p>
        </w:tc>
      </w:tr>
      <w:tr w:rsidR="00902930" w:rsidRPr="008B6C41" w14:paraId="30108DF0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1F29F0A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Qubit™ dsDNA HS Assay Kit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3CC4610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Invitrogen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EA87801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  <w:lang w:eastAsia="zh-CN"/>
              </w:rPr>
              <w:t>Q32854</w:t>
            </w:r>
          </w:p>
        </w:tc>
      </w:tr>
      <w:tr w:rsidR="00902930" w:rsidRPr="008B6C41" w14:paraId="7F8A3B98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6220649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KAPA HiFi HotStart ReadyMix (500 rxn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257C6AE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KAPA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C6DE8D6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kk2602</w:t>
            </w:r>
          </w:p>
        </w:tc>
      </w:tr>
      <w:tr w:rsidR="00902930" w:rsidRPr="008B6C41" w14:paraId="438CACA9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51D3EF6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lastRenderedPageBreak/>
              <w:t>KAPA Hyper Prep Kits with PCR Library Amplification/Illumina series (96 reactions</w:t>
            </w:r>
            <w:r w:rsidRPr="008B6C41">
              <w:rPr>
                <w:rFonts w:ascii="Arial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E05503C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KAPA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CE40B27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kk8504</w:t>
            </w:r>
          </w:p>
        </w:tc>
      </w:tr>
      <w:tr w:rsidR="00902930" w:rsidRPr="008B6C41" w14:paraId="3237D3EE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6C8B2E7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DNA Clean &amp; Concentrator™-5 (ZYMO kit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C8403C9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ZYMO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F9214E1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D4014</w:t>
            </w:r>
          </w:p>
        </w:tc>
      </w:tr>
      <w:tr w:rsidR="00902930" w:rsidRPr="008B6C41" w14:paraId="6185B668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2CA2349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NEBNext® Multiplex Oligos for Illumina® (Index Primers Set 1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FB8687C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NEB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08D2308" w14:textId="77777777" w:rsidR="00902930" w:rsidRPr="008B6C41" w:rsidRDefault="00902930" w:rsidP="009029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E7335L</w:t>
            </w:r>
          </w:p>
        </w:tc>
      </w:tr>
      <w:tr w:rsidR="00902930" w:rsidRPr="008B6C41" w14:paraId="33D536F4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B39F14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Magnesium chloride hexahydrat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EAA04D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VETEC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E14823D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V900020; CAS: 7791-18-6</w:t>
            </w:r>
          </w:p>
        </w:tc>
      </w:tr>
      <w:tr w:rsidR="00902930" w:rsidRPr="008B6C41" w14:paraId="5E233F88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5A9EB7C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Calcium chloride dihydrat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2BBBA68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6EAF0C2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C3881; CAS: 10035-04-8</w:t>
            </w:r>
          </w:p>
        </w:tc>
      </w:tr>
      <w:tr w:rsidR="00902930" w:rsidRPr="008B6C41" w14:paraId="114E6B42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949245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Sodium chlorid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602FE15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VETEC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BDA507B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V900058; CAS: 7647-14-5</w:t>
            </w:r>
          </w:p>
        </w:tc>
      </w:tr>
      <w:tr w:rsidR="00902930" w:rsidRPr="008B6C41" w14:paraId="23BAD059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757E06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HEPES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E7064C1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  <w:r w:rsidRPr="008B6C41">
              <w:rPr>
                <w:rFonts w:ascii="Arial" w:hAnsi="Arial" w:cs="Arial"/>
                <w:sz w:val="18"/>
                <w:szCs w:val="18"/>
              </w:rPr>
              <w:t>-Aldrich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8D5F8E8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H4034; CAS: 7365-45-9</w:t>
            </w:r>
          </w:p>
        </w:tc>
      </w:tr>
      <w:tr w:rsidR="00902930" w:rsidRPr="008B6C41" w14:paraId="364FEA4E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0D7A7AB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color w:val="000000"/>
                <w:sz w:val="18"/>
                <w:szCs w:val="18"/>
              </w:rPr>
              <w:t>Triton™ X-100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C4833F1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igma</w:t>
            </w:r>
            <w:bookmarkStart w:id="7" w:name="OLE_LINK14"/>
            <w:bookmarkStart w:id="8" w:name="OLE_LINK15"/>
            <w:r w:rsidRPr="008B6C41">
              <w:rPr>
                <w:rFonts w:ascii="Arial" w:hAnsi="Arial" w:cs="Arial"/>
                <w:sz w:val="18"/>
                <w:szCs w:val="18"/>
              </w:rPr>
              <w:t>-Aldrich</w:t>
            </w:r>
            <w:bookmarkEnd w:id="7"/>
            <w:bookmarkEnd w:id="8"/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8FDA92C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4D4D4D"/>
                <w:sz w:val="18"/>
                <w:szCs w:val="18"/>
                <w:shd w:val="clear" w:color="auto" w:fill="FFFFFF"/>
              </w:rPr>
              <w:t>T9284</w:t>
            </w:r>
            <w:r w:rsidRPr="008B6C41">
              <w:rPr>
                <w:rFonts w:ascii="Arial" w:eastAsia="宋体" w:hAnsi="Arial" w:cs="Arial"/>
                <w:color w:val="4D4D4D"/>
                <w:sz w:val="18"/>
                <w:szCs w:val="18"/>
                <w:shd w:val="clear" w:color="auto" w:fill="FFFFFF"/>
                <w:lang w:eastAsia="zh-CN"/>
              </w:rPr>
              <w:t>; CAS: 9002-93-1</w:t>
            </w:r>
          </w:p>
        </w:tc>
      </w:tr>
      <w:tr w:rsidR="00902930" w:rsidRPr="008B6C41" w14:paraId="6178A219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2DC8CC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Betain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2116AFC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SAFC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1422456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color w:val="4D4D4D"/>
                <w:sz w:val="18"/>
                <w:szCs w:val="18"/>
                <w:shd w:val="clear" w:color="auto" w:fill="FFFFFF"/>
              </w:rPr>
              <w:t>61962</w:t>
            </w:r>
            <w:r w:rsidRPr="008B6C41">
              <w:rPr>
                <w:rFonts w:ascii="Arial" w:eastAsia="宋体" w:hAnsi="Arial" w:cs="Arial"/>
                <w:color w:val="4D4D4D"/>
                <w:sz w:val="18"/>
                <w:szCs w:val="18"/>
                <w:shd w:val="clear" w:color="auto" w:fill="FFFFFF"/>
                <w:lang w:eastAsia="zh-CN"/>
              </w:rPr>
              <w:t>; CAS: 107-43-7</w:t>
            </w:r>
          </w:p>
        </w:tc>
      </w:tr>
      <w:tr w:rsidR="00902930" w:rsidRPr="008B6C41" w14:paraId="215F20A0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EF956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NaseZap™ RNase Decontamination Solution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42E961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Invitrogen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F00162A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M97</w:t>
            </w:r>
            <w:r w:rsidRPr="008B6C41">
              <w:rPr>
                <w:rFonts w:ascii="Arial" w:hAnsi="Arial" w:cs="Arial"/>
                <w:sz w:val="18"/>
                <w:szCs w:val="18"/>
                <w:lang w:eastAsia="zh-CN"/>
              </w:rPr>
              <w:t>80</w:t>
            </w:r>
          </w:p>
        </w:tc>
      </w:tr>
      <w:tr w:rsidR="00902930" w:rsidRPr="008B6C41" w14:paraId="130341EF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9736C05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UltraPure™ DNase/RNase-Free Distilled Water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C03EA1D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Invitrogen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D391C65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10977023</w:t>
            </w:r>
          </w:p>
        </w:tc>
      </w:tr>
      <w:tr w:rsidR="00902930" w:rsidRPr="008B6C41" w14:paraId="4DD2AFF7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F052F62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mbion™ RNase Inhibitor, cloned, 40 U/µ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4F7C056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Invitrogen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F9A4EED" w14:textId="77777777" w:rsidR="00902930" w:rsidRPr="008B6C41" w:rsidRDefault="00902930" w:rsidP="00902930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M2684</w:t>
            </w:r>
          </w:p>
        </w:tc>
      </w:tr>
      <w:tr w:rsidR="00902930" w:rsidRPr="008B6C41" w14:paraId="06722F15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6B576B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dNTP Mix (10 mM each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A98181C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Helvetica" w:hAnsi="Arial" w:cs="Arial"/>
                <w:color w:val="333333"/>
                <w:sz w:val="18"/>
                <w:szCs w:val="18"/>
                <w:shd w:val="clear" w:color="auto" w:fill="FFFFFF"/>
              </w:rPr>
              <w:t>Thermo Scientific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7E1A48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R0193</w:t>
            </w:r>
          </w:p>
        </w:tc>
      </w:tr>
      <w:tr w:rsidR="00902930" w:rsidRPr="008B6C41" w14:paraId="3A94DB14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584F026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uperScript™ II Reverse Transcriptas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7FDD27F" w14:textId="77777777" w:rsidR="00902930" w:rsidRPr="008B6C41" w:rsidRDefault="00902930" w:rsidP="00902930">
            <w:pPr>
              <w:rPr>
                <w:rFonts w:ascii="Arial" w:eastAsia="Helvetica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Invitrogen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F81332C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18064071</w:t>
            </w:r>
          </w:p>
        </w:tc>
      </w:tr>
      <w:tr w:rsidR="00902930" w:rsidRPr="008B6C41" w14:paraId="68825A77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BA55BA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Dynabeads™ MyOne™ Streptavidin C1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1BA7AF4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Invitrogen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A0B8F3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65001</w:t>
            </w:r>
          </w:p>
        </w:tc>
      </w:tr>
      <w:tr w:rsidR="00902930" w:rsidRPr="008B6C41" w14:paraId="3DF7EB76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D5827C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AMPure XP beads(60ml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8FBC787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Beckman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E22893D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sz w:val="18"/>
                <w:szCs w:val="18"/>
                <w:lang w:eastAsia="zh-CN"/>
              </w:rPr>
              <w:t>A63881</w:t>
            </w:r>
          </w:p>
        </w:tc>
      </w:tr>
      <w:tr w:rsidR="00902930" w:rsidRPr="008B6C41" w14:paraId="45A7DCE7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10E2E9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DAPI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1DDE4B5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89BA223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D9542</w:t>
            </w:r>
          </w:p>
        </w:tc>
      </w:tr>
      <w:tr w:rsidR="00902930" w:rsidRPr="008B6C41" w14:paraId="72B9833C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3D25FA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Tween 20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8ABC243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General-Reagent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0485A36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G89190B; CAS: 9005-64-5</w:t>
            </w:r>
          </w:p>
        </w:tc>
      </w:tr>
      <w:tr w:rsidR="00902930" w:rsidRPr="008B6C41" w14:paraId="2E6C7EB5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1EC88C9" w14:textId="77777777" w:rsidR="00902930" w:rsidRPr="000458A4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T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richostatin A (TSA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A487623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elleck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8E904DD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CAT# S1045</w:t>
            </w:r>
          </w:p>
        </w:tc>
      </w:tr>
      <w:tr w:rsidR="00902930" w:rsidRPr="008B6C41" w14:paraId="262A1856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345B93A" w14:textId="77777777" w:rsidR="00902930" w:rsidRPr="000458A4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bookmarkStart w:id="9" w:name="OLE_LINK18"/>
            <w:r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G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SK343</w:t>
            </w:r>
            <w:bookmarkEnd w:id="9"/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4DFA6E1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elleck</w:t>
            </w:r>
          </w:p>
        </w:tc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120A83" w14:textId="77777777" w:rsidR="00902930" w:rsidRPr="008B6C41" w:rsidRDefault="00902930" w:rsidP="00902930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AT#S7164</w:t>
            </w:r>
          </w:p>
        </w:tc>
      </w:tr>
      <w:tr w:rsidR="00902930" w:rsidRPr="008B6C41" w14:paraId="34FDBDAD" w14:textId="77777777" w:rsidTr="0090293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37F45F6E" w14:textId="77777777" w:rsidR="00902930" w:rsidRPr="008B6C41" w:rsidRDefault="00902930" w:rsidP="00902930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10" w:name="_Hlk18348292"/>
            <w:r w:rsidRPr="007B4850">
              <w:rPr>
                <w:rFonts w:ascii="Arial" w:hAnsi="Arial" w:cs="Arial"/>
                <w:color w:val="000000" w:themeColor="text1"/>
                <w:sz w:val="18"/>
                <w:szCs w:val="18"/>
              </w:rPr>
              <w:t>Deposited Data</w:t>
            </w:r>
          </w:p>
        </w:tc>
      </w:tr>
      <w:bookmarkEnd w:id="10"/>
      <w:tr w:rsidR="00902930" w:rsidRPr="008B6C41" w14:paraId="5E7C3D7C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56270F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 xml:space="preserve">Raw and analyzed data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C94626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03634" w14:textId="3541A871" w:rsidR="00902930" w:rsidRPr="004C5040" w:rsidRDefault="00902930" w:rsidP="00902930">
            <w:pPr>
              <w:rPr>
                <w:rFonts w:eastAsia="Times New Roman"/>
              </w:rPr>
            </w:pPr>
            <w:r w:rsidRPr="004C504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O: </w:t>
            </w:r>
            <w:r w:rsidR="004C5040" w:rsidRPr="00B6272B">
              <w:rPr>
                <w:rFonts w:ascii="Arial" w:hAnsi="Arial" w:cs="Arial"/>
                <w:color w:val="000000"/>
                <w:sz w:val="18"/>
                <w:szCs w:val="18"/>
              </w:rPr>
              <w:t xml:space="preserve">GSE </w:t>
            </w:r>
            <w:r w:rsidR="004C5040" w:rsidRPr="00B6272B">
              <w:rPr>
                <w:rFonts w:ascii="Arial" w:hAnsi="Arial" w:cs="Arial" w:hint="eastAsia"/>
                <w:color w:val="000000"/>
                <w:sz w:val="18"/>
                <w:szCs w:val="18"/>
              </w:rPr>
              <w:t>138059</w:t>
            </w:r>
          </w:p>
        </w:tc>
      </w:tr>
      <w:tr w:rsidR="00902930" w:rsidRPr="008B6C41" w14:paraId="0BED0C5B" w14:textId="77777777" w:rsidTr="0090293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5F4F9AA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Experimental Models: Organisms/Strains</w:t>
            </w:r>
          </w:p>
        </w:tc>
      </w:tr>
      <w:tr w:rsidR="00902930" w:rsidRPr="008B6C41" w14:paraId="63A7F1B2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FFFB310" w14:textId="248156E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E2538A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>: Strain N2</w:t>
            </w:r>
            <w:r w:rsidR="008A333B">
              <w:rPr>
                <w:rFonts w:ascii="Arial" w:hAnsi="Arial" w:cs="Arial"/>
                <w:sz w:val="18"/>
                <w:szCs w:val="18"/>
              </w:rPr>
              <w:t xml:space="preserve"> (wild type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F85228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18AC4A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WB Strain: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N2</w:t>
            </w:r>
          </w:p>
        </w:tc>
      </w:tr>
      <w:tr w:rsidR="00902930" w:rsidRPr="008B6C41" w14:paraId="24EFD41C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F0132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JT525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nrf-6(sa525)II</w:t>
            </w:r>
          </w:p>
        </w:tc>
        <w:tc>
          <w:tcPr>
            <w:tcW w:w="2250" w:type="dxa"/>
            <w:shd w:val="clear" w:color="auto" w:fill="auto"/>
          </w:tcPr>
          <w:p w14:paraId="611AAE2E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579908B4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WB Strain: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JT525</w:t>
            </w:r>
          </w:p>
        </w:tc>
      </w:tr>
      <w:tr w:rsidR="00902930" w:rsidRPr="008B6C41" w14:paraId="61D8355F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FA8ED2C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RB1618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hda-3(ok1991)I</w:t>
            </w:r>
          </w:p>
        </w:tc>
        <w:tc>
          <w:tcPr>
            <w:tcW w:w="2250" w:type="dxa"/>
            <w:shd w:val="clear" w:color="auto" w:fill="auto"/>
          </w:tcPr>
          <w:p w14:paraId="2E9F70E6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35BAFF12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WB Strain: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RB1618</w:t>
            </w:r>
          </w:p>
        </w:tc>
      </w:tr>
      <w:tr w:rsidR="00902930" w:rsidRPr="008B6C41" w14:paraId="43C65169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84639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RB758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hda-4(ok518)X</w:t>
            </w:r>
          </w:p>
        </w:tc>
        <w:tc>
          <w:tcPr>
            <w:tcW w:w="2250" w:type="dxa"/>
            <w:shd w:val="clear" w:color="auto" w:fill="auto"/>
          </w:tcPr>
          <w:p w14:paraId="77EC744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453600B7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WB Strain: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RB758</w:t>
            </w:r>
          </w:p>
        </w:tc>
      </w:tr>
      <w:tr w:rsidR="00902930" w:rsidRPr="008B6C41" w14:paraId="33BB3841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2DF65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RB2357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F41H10.6(ok3203)IV</w:t>
            </w:r>
          </w:p>
        </w:tc>
        <w:tc>
          <w:tcPr>
            <w:tcW w:w="2250" w:type="dxa"/>
            <w:shd w:val="clear" w:color="auto" w:fill="auto"/>
          </w:tcPr>
          <w:p w14:paraId="404F851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45B10936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WB Strain: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RB2357</w:t>
            </w:r>
          </w:p>
        </w:tc>
      </w:tr>
      <w:tr w:rsidR="00902930" w:rsidRPr="008B6C41" w14:paraId="4F490813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69F51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</w:rPr>
              <w:t>DH1201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rme-1(b1045)V</w:t>
            </w:r>
          </w:p>
        </w:tc>
        <w:tc>
          <w:tcPr>
            <w:tcW w:w="2250" w:type="dxa"/>
            <w:shd w:val="clear" w:color="auto" w:fill="auto"/>
          </w:tcPr>
          <w:p w14:paraId="6BEB9D1C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48F738C0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WB Strain: </w:t>
            </w:r>
            <w:r w:rsidRPr="008B6C41">
              <w:rPr>
                <w:rFonts w:ascii="Arial" w:eastAsia="等线" w:hAnsi="Arial" w:cs="Arial"/>
                <w:color w:val="000000"/>
                <w:sz w:val="18"/>
                <w:szCs w:val="18"/>
              </w:rPr>
              <w:t>DH1201</w:t>
            </w:r>
          </w:p>
        </w:tc>
      </w:tr>
      <w:tr w:rsidR="00902930" w:rsidRPr="008B6C41" w14:paraId="4F1D4727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C7911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DH1390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rme-2(b1008)IV</w:t>
            </w:r>
          </w:p>
        </w:tc>
        <w:tc>
          <w:tcPr>
            <w:tcW w:w="2250" w:type="dxa"/>
            <w:shd w:val="clear" w:color="auto" w:fill="auto"/>
          </w:tcPr>
          <w:p w14:paraId="66156D6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5F11F628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WB Strain: </w:t>
            </w:r>
            <w:r w:rsidRPr="008B6C41">
              <w:rPr>
                <w:rFonts w:ascii="Arial" w:hAnsi="Arial" w:cs="Arial"/>
                <w:sz w:val="18"/>
                <w:szCs w:val="18"/>
              </w:rPr>
              <w:t>DH1390</w:t>
            </w:r>
          </w:p>
        </w:tc>
      </w:tr>
      <w:tr w:rsidR="00902930" w:rsidRPr="008B6C41" w14:paraId="282A5DEA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3F8F37" w14:textId="3698D45E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RT362: </w:t>
            </w:r>
            <w:r w:rsidRPr="009B2032">
              <w:rPr>
                <w:rFonts w:ascii="Arial" w:hAnsi="Arial" w:cs="Arial"/>
                <w:i/>
                <w:sz w:val="18"/>
                <w:szCs w:val="18"/>
              </w:rPr>
              <w:t>rme-4(b1001)X;</w:t>
            </w:r>
            <w:r w:rsidR="009B2032" w:rsidRPr="009B203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B2032">
              <w:rPr>
                <w:rFonts w:ascii="Arial" w:hAnsi="Arial" w:cs="Arial"/>
                <w:i/>
                <w:sz w:val="18"/>
                <w:szCs w:val="18"/>
              </w:rPr>
              <w:t>Pwls23</w:t>
            </w:r>
          </w:p>
        </w:tc>
        <w:tc>
          <w:tcPr>
            <w:tcW w:w="2250" w:type="dxa"/>
            <w:shd w:val="clear" w:color="auto" w:fill="auto"/>
          </w:tcPr>
          <w:p w14:paraId="6E6607F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5B4CB0E0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WB Strain: </w:t>
            </w:r>
            <w:r w:rsidRPr="008B6C41">
              <w:rPr>
                <w:rFonts w:ascii="Arial" w:hAnsi="Arial" w:cs="Arial"/>
                <w:sz w:val="18"/>
                <w:szCs w:val="18"/>
              </w:rPr>
              <w:t>RT362</w:t>
            </w:r>
          </w:p>
        </w:tc>
      </w:tr>
      <w:tr w:rsidR="00902930" w:rsidRPr="008B6C41" w14:paraId="0E9D10C2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6199FE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RB1982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vit-1(ok2616)X</w:t>
            </w:r>
          </w:p>
        </w:tc>
        <w:tc>
          <w:tcPr>
            <w:tcW w:w="2250" w:type="dxa"/>
            <w:shd w:val="clear" w:color="auto" w:fill="auto"/>
          </w:tcPr>
          <w:p w14:paraId="475DAA1F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6F54430C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WB Strain: </w:t>
            </w:r>
            <w:r w:rsidRPr="008B6C41">
              <w:rPr>
                <w:rFonts w:ascii="Arial" w:hAnsi="Arial" w:cs="Arial"/>
                <w:sz w:val="18"/>
                <w:szCs w:val="18"/>
              </w:rPr>
              <w:t>RB1982</w:t>
            </w:r>
          </w:p>
        </w:tc>
      </w:tr>
      <w:tr w:rsidR="00902930" w:rsidRPr="008B6C41" w14:paraId="023A1DA6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989D72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RB2365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vit-2(ok3211)X</w:t>
            </w:r>
          </w:p>
        </w:tc>
        <w:tc>
          <w:tcPr>
            <w:tcW w:w="2250" w:type="dxa"/>
            <w:shd w:val="clear" w:color="auto" w:fill="auto"/>
          </w:tcPr>
          <w:p w14:paraId="0BDCF662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36E4CA85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WB Strain: </w:t>
            </w:r>
            <w:r w:rsidRPr="008B6C41">
              <w:rPr>
                <w:rFonts w:ascii="Arial" w:hAnsi="Arial" w:cs="Arial"/>
                <w:sz w:val="18"/>
                <w:szCs w:val="18"/>
              </w:rPr>
              <w:t>RB2365</w:t>
            </w:r>
          </w:p>
        </w:tc>
      </w:tr>
      <w:tr w:rsidR="00902930" w:rsidRPr="008B6C41" w14:paraId="224C6F05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9007CE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DH1370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rme-6(b1014)I</w:t>
            </w:r>
          </w:p>
        </w:tc>
        <w:tc>
          <w:tcPr>
            <w:tcW w:w="2250" w:type="dxa"/>
            <w:shd w:val="clear" w:color="auto" w:fill="auto"/>
          </w:tcPr>
          <w:p w14:paraId="52881A8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4A6F1383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WB Strain: </w:t>
            </w:r>
            <w:r w:rsidRPr="008B6C41">
              <w:rPr>
                <w:rFonts w:ascii="Arial" w:hAnsi="Arial" w:cs="Arial"/>
                <w:sz w:val="18"/>
                <w:szCs w:val="18"/>
              </w:rPr>
              <w:t>DH1370</w:t>
            </w:r>
          </w:p>
        </w:tc>
      </w:tr>
      <w:tr w:rsidR="00902930" w:rsidRPr="008B6C41" w14:paraId="0A98427F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4BD1E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DH1206: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rme-8(b1023)I</w:t>
            </w:r>
          </w:p>
        </w:tc>
        <w:tc>
          <w:tcPr>
            <w:tcW w:w="2250" w:type="dxa"/>
            <w:shd w:val="clear" w:color="auto" w:fill="auto"/>
          </w:tcPr>
          <w:p w14:paraId="1CC088E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214FB9D1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WB Strain: </w:t>
            </w:r>
            <w:r w:rsidRPr="008B6C41">
              <w:rPr>
                <w:rFonts w:ascii="Arial" w:hAnsi="Arial" w:cs="Arial"/>
                <w:sz w:val="18"/>
                <w:szCs w:val="18"/>
              </w:rPr>
              <w:t>DH1206</w:t>
            </w:r>
          </w:p>
        </w:tc>
      </w:tr>
      <w:tr w:rsidR="00902930" w:rsidRPr="008B6C41" w14:paraId="7A5649A3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3BC520" w14:textId="5C9AB82F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>: Strain BCN9071:</w:t>
            </w:r>
            <w:r w:rsidR="009B203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vit-2(crg9070[vit-2::gfp])X</w:t>
            </w:r>
          </w:p>
        </w:tc>
        <w:tc>
          <w:tcPr>
            <w:tcW w:w="2250" w:type="dxa"/>
            <w:shd w:val="clear" w:color="auto" w:fill="auto"/>
          </w:tcPr>
          <w:p w14:paraId="26061EF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aenorhabditis Genetics Center</w:t>
            </w:r>
          </w:p>
        </w:tc>
        <w:tc>
          <w:tcPr>
            <w:tcW w:w="2088" w:type="dxa"/>
            <w:shd w:val="clear" w:color="auto" w:fill="auto"/>
          </w:tcPr>
          <w:p w14:paraId="53DDAD82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WB </w:t>
            </w:r>
            <w:r w:rsidRPr="008B6C41">
              <w:rPr>
                <w:rFonts w:ascii="Arial" w:hAnsi="Arial" w:cs="Arial"/>
                <w:sz w:val="18"/>
                <w:szCs w:val="18"/>
              </w:rPr>
              <w:t>Strain: BCN9071</w:t>
            </w:r>
          </w:p>
        </w:tc>
      </w:tr>
      <w:tr w:rsidR="00902930" w:rsidRPr="008B6C41" w14:paraId="739B2D25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53E44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</w:t>
            </w:r>
            <w:r w:rsidRPr="009B2032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mes-2 (tm5007)II</w:t>
            </w:r>
          </w:p>
        </w:tc>
        <w:tc>
          <w:tcPr>
            <w:tcW w:w="2250" w:type="dxa"/>
            <w:shd w:val="clear" w:color="auto" w:fill="auto"/>
          </w:tcPr>
          <w:p w14:paraId="3C687D2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National BioResource Project</w:t>
            </w:r>
          </w:p>
        </w:tc>
        <w:tc>
          <w:tcPr>
            <w:tcW w:w="2088" w:type="dxa"/>
            <w:shd w:val="clear" w:color="auto" w:fill="auto"/>
          </w:tcPr>
          <w:p w14:paraId="0F95744B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NBRP Strain: tm5007</w:t>
            </w:r>
          </w:p>
        </w:tc>
      </w:tr>
      <w:tr w:rsidR="00902930" w:rsidRPr="008B6C41" w14:paraId="23B8EB07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1FE4B9" w14:textId="79EADB43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wyIs592: </w:t>
            </w:r>
            <w:r w:rsidR="000018F7" w:rsidRPr="000018F7">
              <w:rPr>
                <w:rFonts w:ascii="Arial" w:hAnsi="Arial" w:cs="Arial"/>
                <w:i/>
                <w:sz w:val="18"/>
                <w:szCs w:val="18"/>
              </w:rPr>
              <w:t>wy</w:t>
            </w:r>
            <w:r w:rsidRPr="000018F7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Is</w:t>
            </w:r>
            <w:r w:rsidR="000018F7" w:rsidRPr="000018F7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592</w:t>
            </w:r>
            <w:r w:rsidRPr="000018F7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[Pser2prom3::GFP;Odr-1::RFP]III</w:t>
            </w:r>
          </w:p>
        </w:tc>
        <w:tc>
          <w:tcPr>
            <w:tcW w:w="2250" w:type="dxa"/>
            <w:shd w:val="clear" w:color="auto" w:fill="auto"/>
          </w:tcPr>
          <w:p w14:paraId="19963F7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Zou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Lab, Shanghai Tech University </w:t>
            </w:r>
          </w:p>
        </w:tc>
        <w:tc>
          <w:tcPr>
            <w:tcW w:w="2088" w:type="dxa"/>
            <w:shd w:val="clear" w:color="auto" w:fill="auto"/>
          </w:tcPr>
          <w:p w14:paraId="340E4D51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Zou Lab Strain: </w:t>
            </w:r>
            <w:r w:rsidRPr="008B6C41">
              <w:rPr>
                <w:rFonts w:ascii="Arial" w:hAnsi="Arial" w:cs="Arial"/>
                <w:sz w:val="18"/>
                <w:szCs w:val="18"/>
              </w:rPr>
              <w:t>wyIs592</w:t>
            </w:r>
          </w:p>
        </w:tc>
      </w:tr>
      <w:tr w:rsidR="00902930" w:rsidRPr="008B6C41" w14:paraId="1DAC86DE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1D33C7" w14:textId="140FBC3D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lastRenderedPageBreak/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>: Strain YV444:</w:t>
            </w:r>
            <w:r w:rsidR="006A0DA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018F7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ivyEx148[vit-2(crg9070[vit-2::gfp])X,Pser-2prom3::mcherry]</w:t>
            </w:r>
          </w:p>
        </w:tc>
        <w:tc>
          <w:tcPr>
            <w:tcW w:w="2250" w:type="dxa"/>
            <w:shd w:val="clear" w:color="auto" w:fill="auto"/>
          </w:tcPr>
          <w:p w14:paraId="635810A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Thi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paper</w:t>
            </w:r>
          </w:p>
        </w:tc>
        <w:tc>
          <w:tcPr>
            <w:tcW w:w="2088" w:type="dxa"/>
            <w:shd w:val="clear" w:color="auto" w:fill="auto"/>
          </w:tcPr>
          <w:p w14:paraId="44842C83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N/A</w:t>
            </w:r>
          </w:p>
        </w:tc>
      </w:tr>
      <w:tr w:rsidR="00902930" w:rsidRPr="008B6C41" w14:paraId="085F3F77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BEADFD" w14:textId="3AB53565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YV446: </w:t>
            </w:r>
            <w:r w:rsidRPr="00B73B91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nrf-6(sa525)II;</w:t>
            </w:r>
            <w:r w:rsidR="006A0DA8" w:rsidRPr="00B73B91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B73B91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vit-2(crg9070[vit-2::gfp]X</w:t>
            </w:r>
          </w:p>
        </w:tc>
        <w:tc>
          <w:tcPr>
            <w:tcW w:w="2250" w:type="dxa"/>
            <w:shd w:val="clear" w:color="auto" w:fill="auto"/>
          </w:tcPr>
          <w:p w14:paraId="7425BDB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Thi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paper</w:t>
            </w:r>
          </w:p>
        </w:tc>
        <w:tc>
          <w:tcPr>
            <w:tcW w:w="2088" w:type="dxa"/>
            <w:shd w:val="clear" w:color="auto" w:fill="auto"/>
          </w:tcPr>
          <w:p w14:paraId="66EC0A97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N/A</w:t>
            </w:r>
          </w:p>
        </w:tc>
      </w:tr>
      <w:tr w:rsidR="00902930" w:rsidRPr="008B6C41" w14:paraId="5D4CB53B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126E54" w14:textId="54CE373C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i/>
                <w:sz w:val="18"/>
                <w:szCs w:val="18"/>
              </w:rPr>
              <w:t>C. elegan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: Strain YV447: </w:t>
            </w:r>
            <w:r w:rsidRPr="005042F8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rme-2(b1008)IV;</w:t>
            </w:r>
            <w:r w:rsidR="006A0DA8" w:rsidRPr="005042F8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5042F8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vit-2(crg9070[vit-2::gfp]X</w:t>
            </w:r>
          </w:p>
        </w:tc>
        <w:tc>
          <w:tcPr>
            <w:tcW w:w="2250" w:type="dxa"/>
            <w:shd w:val="clear" w:color="auto" w:fill="auto"/>
          </w:tcPr>
          <w:p w14:paraId="631F6BE6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This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paper</w:t>
            </w:r>
          </w:p>
        </w:tc>
        <w:tc>
          <w:tcPr>
            <w:tcW w:w="2088" w:type="dxa"/>
            <w:shd w:val="clear" w:color="auto" w:fill="auto"/>
          </w:tcPr>
          <w:p w14:paraId="477B3929" w14:textId="77777777" w:rsidR="00902930" w:rsidRPr="008B6C41" w:rsidRDefault="00902930" w:rsidP="00902930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N/A</w:t>
            </w:r>
          </w:p>
        </w:tc>
      </w:tr>
      <w:tr w:rsidR="00902930" w:rsidRPr="008B6C41" w14:paraId="1A83BD4D" w14:textId="77777777" w:rsidTr="0090293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62D1826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ecombinant DNA</w:t>
            </w:r>
          </w:p>
        </w:tc>
      </w:tr>
      <w:tr w:rsidR="00902930" w:rsidRPr="008B6C41" w14:paraId="68A458B1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B01E254" w14:textId="77777777" w:rsidR="00902930" w:rsidRPr="008B6C41" w:rsidRDefault="00902930" w:rsidP="00902930">
            <w:pPr>
              <w:pStyle w:val="Default"/>
              <w:rPr>
                <w:sz w:val="18"/>
                <w:szCs w:val="18"/>
              </w:rPr>
            </w:pPr>
            <w:r w:rsidRPr="008B6C41">
              <w:rPr>
                <w:sz w:val="18"/>
                <w:szCs w:val="18"/>
              </w:rPr>
              <w:t>Ppd95.75-Pser-2prom3::mcherry plasmid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254829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F21A42F" w14:textId="77777777" w:rsidR="00902930" w:rsidRPr="008B6C41" w:rsidRDefault="00902930" w:rsidP="00902930">
            <w:pPr>
              <w:pStyle w:val="Default"/>
              <w:rPr>
                <w:rFonts w:eastAsia="宋体"/>
                <w:sz w:val="18"/>
                <w:szCs w:val="18"/>
                <w:lang w:eastAsia="zh-CN"/>
              </w:rPr>
            </w:pPr>
            <w:r w:rsidRPr="008B6C41">
              <w:rPr>
                <w:rFonts w:eastAsia="宋体"/>
                <w:sz w:val="18"/>
                <w:szCs w:val="18"/>
                <w:lang w:eastAsia="zh-CN"/>
              </w:rPr>
              <w:t>N/A</w:t>
            </w:r>
          </w:p>
        </w:tc>
      </w:tr>
      <w:tr w:rsidR="00902930" w:rsidRPr="008B6C41" w14:paraId="7A8C619D" w14:textId="77777777" w:rsidTr="0090293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03EB724B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oftware and Algorithms</w:t>
            </w:r>
          </w:p>
        </w:tc>
      </w:tr>
      <w:tr w:rsidR="00902930" w:rsidRPr="008B6C41" w14:paraId="6F67E854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689B0F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FastQC v0.11.8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576B3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 xml:space="preserve">Andrews S. 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, </w:t>
            </w:r>
            <w:r w:rsidRPr="008B6C41">
              <w:rPr>
                <w:rFonts w:ascii="Arial" w:hAnsi="Arial" w:cs="Arial"/>
                <w:sz w:val="18"/>
                <w:szCs w:val="18"/>
              </w:rPr>
              <w:t>2010.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3B91BB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://www.bioinformatics.babraham.ac.uk/projects/fastqc</w:t>
            </w:r>
          </w:p>
        </w:tc>
      </w:tr>
      <w:tr w:rsidR="00902930" w:rsidRPr="008B6C41" w14:paraId="4C65BBA8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48E3F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MultiQC v1.0</w:t>
            </w:r>
          </w:p>
        </w:tc>
        <w:tc>
          <w:tcPr>
            <w:tcW w:w="2250" w:type="dxa"/>
            <w:shd w:val="clear" w:color="auto" w:fill="auto"/>
          </w:tcPr>
          <w:p w14:paraId="075E418B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i/>
                <w:iCs/>
                <w:sz w:val="18"/>
                <w:szCs w:val="18"/>
              </w:rPr>
              <w:t>Ewels P.,et al. 2016</w:t>
            </w:r>
          </w:p>
        </w:tc>
        <w:tc>
          <w:tcPr>
            <w:tcW w:w="2088" w:type="dxa"/>
            <w:shd w:val="clear" w:color="auto" w:fill="auto"/>
          </w:tcPr>
          <w:p w14:paraId="4605179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multiqc.info/</w:t>
            </w:r>
          </w:p>
        </w:tc>
      </w:tr>
      <w:tr w:rsidR="00902930" w:rsidRPr="008B6C41" w14:paraId="5896F0FE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DCEA1B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Kallisto v0.46.0</w:t>
            </w:r>
          </w:p>
        </w:tc>
        <w:tc>
          <w:tcPr>
            <w:tcW w:w="2250" w:type="dxa"/>
            <w:shd w:val="clear" w:color="auto" w:fill="auto"/>
          </w:tcPr>
          <w:p w14:paraId="370DF1F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Bray N. et al., 2016</w:t>
            </w:r>
          </w:p>
        </w:tc>
        <w:tc>
          <w:tcPr>
            <w:tcW w:w="2088" w:type="dxa"/>
            <w:shd w:val="clear" w:color="auto" w:fill="auto"/>
          </w:tcPr>
          <w:p w14:paraId="2D094B35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pachterlab.github.io/kallisto/</w:t>
            </w:r>
          </w:p>
        </w:tc>
      </w:tr>
      <w:tr w:rsidR="00902930" w:rsidRPr="008B6C41" w14:paraId="1B395FAE" w14:textId="77777777" w:rsidTr="0090293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1A817B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UMI-tools v0.5.5/v1.0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8A2A05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 xml:space="preserve">Smith T. et al., 2017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1EE3A25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github.com/CGATOxford/UMI-tools</w:t>
            </w:r>
          </w:p>
        </w:tc>
      </w:tr>
      <w:tr w:rsidR="00902930" w:rsidRPr="008B6C41" w14:paraId="1E53BE40" w14:textId="77777777" w:rsidTr="00902930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03185F92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bCs/>
                <w:sz w:val="18"/>
                <w:szCs w:val="18"/>
              </w:rPr>
              <w:t xml:space="preserve">Subread </w:t>
            </w:r>
            <w:r w:rsidRPr="008B6C41">
              <w:rPr>
                <w:rFonts w:ascii="Arial" w:hAnsi="Arial" w:cs="Arial"/>
                <w:sz w:val="18"/>
                <w:szCs w:val="18"/>
              </w:rPr>
              <w:t>v1.6.4 function featureCount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591710D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Liao Y. et al., 2014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64EE2023" w14:textId="77777777" w:rsidR="00902930" w:rsidRPr="008B6C41" w:rsidRDefault="00902930" w:rsidP="0090293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://subread.sourceforge.net/</w:t>
            </w:r>
          </w:p>
        </w:tc>
      </w:tr>
      <w:tr w:rsidR="00902930" w:rsidRPr="008B6C41" w14:paraId="326F0CAC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6676F" w14:textId="77777777" w:rsidR="00902930" w:rsidRPr="008B6C41" w:rsidRDefault="00902930" w:rsidP="0090293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lueth v0.30.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ABA0F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Pimentel H. et al.,2017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095C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pachterlab.github.io/sleuth/</w:t>
            </w:r>
          </w:p>
        </w:tc>
      </w:tr>
      <w:tr w:rsidR="00902930" w:rsidRPr="008B6C41" w14:paraId="3B5BDE5D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5F55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eurat v3.0.1/v3.0.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279D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tuart et al., 2019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97935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github.com/satijalab/seurat</w:t>
            </w:r>
          </w:p>
        </w:tc>
      </w:tr>
      <w:tr w:rsidR="00902930" w:rsidRPr="008B6C41" w14:paraId="48A5FBA5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E763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CDE v1.99.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A136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Kharchenko et al.,2019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7B7E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://hms-dbmi.github.io/scde/</w:t>
            </w:r>
          </w:p>
        </w:tc>
      </w:tr>
      <w:tr w:rsidR="00902930" w:rsidRPr="008B6C41" w14:paraId="2175FE23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3B8AB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luserProfiler v3.12.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035C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Yu G. et al., 2012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C4CA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bioconductor.org/packages/release/bioc/html/clusterProfiler.html</w:t>
            </w:r>
          </w:p>
        </w:tc>
      </w:tr>
      <w:tr w:rsidR="00902930" w:rsidRPr="008B6C41" w14:paraId="0286AF59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3392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ggplot2 v3.2.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4DFCA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Wickham H. et al., 2016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A38E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ggplot2.tidyverse.org/</w:t>
            </w:r>
          </w:p>
        </w:tc>
      </w:tr>
      <w:tr w:rsidR="00902930" w:rsidRPr="008B6C41" w14:paraId="55AA7B73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1953E" w14:textId="5395293C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Style w:val="ab"/>
                <w:rFonts w:ascii="Arial" w:hAnsi="Arial" w:cs="Arial"/>
                <w:sz w:val="18"/>
                <w:szCs w:val="18"/>
              </w:rPr>
              <w:t>GOplot</w:t>
            </w:r>
            <w:r w:rsidR="00F74966">
              <w:rPr>
                <w:rStyle w:val="ab"/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B6C41">
              <w:rPr>
                <w:rStyle w:val="ab"/>
                <w:rFonts w:ascii="Arial" w:hAnsi="Arial" w:cs="Arial"/>
                <w:sz w:val="18"/>
                <w:szCs w:val="18"/>
              </w:rPr>
              <w:t>v</w:t>
            </w:r>
            <w:r w:rsidRPr="008B6C41">
              <w:rPr>
                <w:rFonts w:ascii="Arial" w:hAnsi="Arial" w:cs="Arial"/>
                <w:sz w:val="18"/>
                <w:szCs w:val="18"/>
              </w:rPr>
              <w:t>1.0.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72FEF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Walter et al. 2015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6CE7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wencke.github.io/</w:t>
            </w:r>
          </w:p>
        </w:tc>
      </w:tr>
      <w:tr w:rsidR="00902930" w:rsidRPr="008B6C41" w14:paraId="25DFD54E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EBFA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ircos Table Viewer</w:t>
            </w:r>
            <w:r w:rsidRPr="008B6C4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8B6C41">
              <w:rPr>
                <w:rFonts w:ascii="Arial" w:hAnsi="Arial" w:cs="Arial"/>
                <w:sz w:val="18"/>
                <w:szCs w:val="18"/>
              </w:rPr>
              <w:t>v0.63-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BFB9B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Krzywinski, M. et al. 2009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04625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://mkweb.bcgsc.ca/tableviewer/</w:t>
            </w:r>
          </w:p>
        </w:tc>
      </w:tr>
      <w:tr w:rsidR="00902930" w:rsidRPr="008B6C41" w14:paraId="1A087B85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6DF5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TAR v2.7.1a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2C37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Dobin A. et al., 2013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1117B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github.com/alexdobin/STAR</w:t>
            </w:r>
          </w:p>
        </w:tc>
      </w:tr>
      <w:tr w:rsidR="00902930" w:rsidRPr="008B6C41" w14:paraId="5E88789D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75D0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amtools v1.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7D856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Li H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., et al.,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3477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://samtools.sourceforge.net/</w:t>
            </w:r>
          </w:p>
        </w:tc>
      </w:tr>
      <w:tr w:rsidR="00902930" w:rsidRPr="008B6C41" w14:paraId="23238D87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8129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D6EB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 Core Team, 2018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C353F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www.r-project.org/</w:t>
            </w:r>
          </w:p>
        </w:tc>
      </w:tr>
      <w:tr w:rsidR="00902930" w:rsidRPr="008B6C41" w14:paraId="00E56869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92D24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Studio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5814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RStudio Team, 2015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DCB19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www.rstudio.com/</w:t>
            </w:r>
          </w:p>
        </w:tc>
      </w:tr>
      <w:tr w:rsidR="00902930" w:rsidRPr="008B6C41" w14:paraId="6CB11BD5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32E0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Circlize v0.4.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9B0F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color w:val="24292E"/>
                <w:sz w:val="18"/>
                <w:szCs w:val="18"/>
                <w:shd w:val="clear" w:color="auto" w:fill="FFFFFF"/>
              </w:rPr>
              <w:t>Gu Z. et al. 2014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7B53F" w14:textId="77777777" w:rsidR="00902930" w:rsidRPr="008B6C41" w:rsidRDefault="00902930" w:rsidP="0090293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github.com/jokergoo/circlize</w:t>
            </w:r>
          </w:p>
        </w:tc>
      </w:tr>
      <w:tr w:rsidR="00902930" w:rsidRPr="008B6C41" w14:paraId="5C3201C6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5B46F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GraphPad Pris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8027B" w14:textId="77777777" w:rsidR="00902930" w:rsidRPr="008B6C41" w:rsidRDefault="00902930" w:rsidP="00902930">
            <w:pPr>
              <w:rPr>
                <w:rFonts w:ascii="Arial" w:hAnsi="Arial" w:cs="Arial"/>
                <w:color w:val="24292E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GraphPad Softwar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401B2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www.graphpad.com/scientific-software/prism/</w:t>
            </w:r>
          </w:p>
        </w:tc>
      </w:tr>
      <w:tr w:rsidR="00902930" w:rsidRPr="008B6C41" w14:paraId="3958234B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AE95E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ZEN</w:t>
            </w:r>
            <w:r w:rsidRPr="008B6C4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2.3</w:t>
            </w:r>
            <w:r w:rsidRPr="008B6C41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blue</w:t>
            </w:r>
            <w:r w:rsidRPr="008B6C41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edi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765DB" w14:textId="77777777" w:rsidR="00902930" w:rsidRPr="008B6C41" w:rsidRDefault="00902930" w:rsidP="00902930">
            <w:pPr>
              <w:rPr>
                <w:rFonts w:ascii="Arial" w:hAnsi="Arial" w:cs="Arial"/>
                <w:color w:val="24292E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Carl</w:t>
            </w:r>
            <w:r w:rsidRPr="008B6C41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Zeiss</w:t>
            </w:r>
            <w:r w:rsidRPr="008B6C41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AG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B70E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www.zeiss.com/microscopy/int/products/microscope-software/zen.html</w:t>
            </w:r>
          </w:p>
        </w:tc>
      </w:tr>
      <w:tr w:rsidR="00902930" w:rsidRPr="008B6C41" w14:paraId="75E303CC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54EBD0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eastAsia="宋体" w:hAnsi="Arial" w:cs="Arial"/>
                <w:sz w:val="18"/>
                <w:szCs w:val="18"/>
                <w:lang w:eastAsia="zh-CN"/>
              </w:rPr>
              <w:t>ImageJ 1.51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8B59127" w14:textId="77777777" w:rsidR="00902930" w:rsidRPr="008B6C41" w:rsidRDefault="00902930" w:rsidP="00902930">
            <w:pPr>
              <w:rPr>
                <w:rFonts w:ascii="Arial" w:hAnsi="Arial" w:cs="Arial"/>
                <w:color w:val="24292E"/>
                <w:sz w:val="18"/>
                <w:szCs w:val="18"/>
                <w:shd w:val="clear" w:color="auto" w:fill="FFFFFF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chneider et al., 2012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88E4B14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imagej.net/Welcome</w:t>
            </w:r>
          </w:p>
        </w:tc>
      </w:tr>
      <w:tr w:rsidR="00902930" w:rsidRPr="008B6C41" w14:paraId="548950C7" w14:textId="77777777" w:rsidTr="0090293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2115988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</w:tr>
      <w:tr w:rsidR="00902930" w:rsidRPr="008B6C41" w14:paraId="7846C064" w14:textId="77777777" w:rsidTr="0090293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2ECC50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Wormba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05046A2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Kevin L. et al., 2016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2B2968E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wormbase.org/</w:t>
            </w:r>
          </w:p>
        </w:tc>
      </w:tr>
      <w:tr w:rsidR="00902930" w:rsidRPr="008B6C41" w14:paraId="59404FD3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D4FB15E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Wormbase ParaSite BioMart</w:t>
            </w:r>
          </w:p>
        </w:tc>
        <w:tc>
          <w:tcPr>
            <w:tcW w:w="2250" w:type="dxa"/>
            <w:shd w:val="clear" w:color="auto" w:fill="auto"/>
          </w:tcPr>
          <w:p w14:paraId="05543280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owe K. et al.,</w:t>
            </w:r>
          </w:p>
        </w:tc>
        <w:tc>
          <w:tcPr>
            <w:tcW w:w="2088" w:type="dxa"/>
            <w:shd w:val="clear" w:color="auto" w:fill="auto"/>
          </w:tcPr>
          <w:p w14:paraId="0A2219B1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s://parasite.wormbase.org/biomart/martview/</w:t>
            </w:r>
          </w:p>
        </w:tc>
      </w:tr>
      <w:tr w:rsidR="00902930" w:rsidRPr="008B6C41" w14:paraId="1EB27755" w14:textId="77777777" w:rsidTr="0090293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43382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Database of Ligand-Receptor Partners (DLRP)</w:t>
            </w:r>
          </w:p>
        </w:tc>
        <w:tc>
          <w:tcPr>
            <w:tcW w:w="2250" w:type="dxa"/>
            <w:shd w:val="clear" w:color="auto" w:fill="auto"/>
          </w:tcPr>
          <w:p w14:paraId="14CE1C98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Salwinski, L. et al., 2004</w:t>
            </w:r>
          </w:p>
        </w:tc>
        <w:tc>
          <w:tcPr>
            <w:tcW w:w="2088" w:type="dxa"/>
            <w:shd w:val="clear" w:color="auto" w:fill="auto"/>
          </w:tcPr>
          <w:p w14:paraId="422BA053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://dip.doe-mbi.ucla.edu/dip/DLRP.cgi</w:t>
            </w:r>
          </w:p>
        </w:tc>
      </w:tr>
      <w:tr w:rsidR="00902930" w:rsidRPr="008B6C41" w14:paraId="2337C8C0" w14:textId="77777777" w:rsidTr="0090293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F98AFED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IUPHA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FA1EBD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armar,A.J. et al., 200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1E181A7" w14:textId="77777777" w:rsidR="00902930" w:rsidRPr="008B6C41" w:rsidRDefault="00902930" w:rsidP="00902930">
            <w:pPr>
              <w:rPr>
                <w:rFonts w:ascii="Arial" w:hAnsi="Arial" w:cs="Arial"/>
                <w:sz w:val="18"/>
                <w:szCs w:val="18"/>
              </w:rPr>
            </w:pPr>
            <w:r w:rsidRPr="008B6C41">
              <w:rPr>
                <w:rFonts w:ascii="Arial" w:hAnsi="Arial" w:cs="Arial"/>
                <w:sz w:val="18"/>
                <w:szCs w:val="18"/>
              </w:rPr>
              <w:t>http://www.guidetopharmacology.org/</w:t>
            </w:r>
          </w:p>
        </w:tc>
      </w:tr>
    </w:tbl>
    <w:p w14:paraId="3230E7BB" w14:textId="77777777" w:rsidR="00ED2E89" w:rsidRPr="007F0DB7" w:rsidRDefault="00ED2E89" w:rsidP="007F0DB7">
      <w:pPr>
        <w:autoSpaceDE w:val="0"/>
        <w:autoSpaceDN w:val="0"/>
        <w:adjustRightInd w:val="0"/>
        <w:spacing w:after="240" w:line="260" w:lineRule="atLeast"/>
        <w:jc w:val="both"/>
        <w:rPr>
          <w:rFonts w:ascii="Arial" w:hAnsi="Arial" w:cs="Arial"/>
          <w:color w:val="000000"/>
          <w:sz w:val="18"/>
          <w:szCs w:val="18"/>
        </w:rPr>
      </w:pPr>
    </w:p>
    <w:sectPr w:rsidR="00ED2E89" w:rsidRPr="007F0DB7" w:rsidSect="0030102A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F1E54" w14:textId="77777777" w:rsidR="00C44855" w:rsidRDefault="00C44855" w:rsidP="00787DE3">
      <w:r>
        <w:separator/>
      </w:r>
    </w:p>
  </w:endnote>
  <w:endnote w:type="continuationSeparator" w:id="0">
    <w:p w14:paraId="47016D7D" w14:textId="77777777" w:rsidR="00C44855" w:rsidRDefault="00C44855" w:rsidP="00787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(正文)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D5381C" w14:textId="77777777" w:rsidR="00C44855" w:rsidRDefault="00C44855" w:rsidP="00787DE3">
      <w:r>
        <w:separator/>
      </w:r>
    </w:p>
  </w:footnote>
  <w:footnote w:type="continuationSeparator" w:id="0">
    <w:p w14:paraId="6EB70793" w14:textId="77777777" w:rsidR="00C44855" w:rsidRDefault="00C44855" w:rsidP="00787D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E4B57"/>
    <w:multiLevelType w:val="hybridMultilevel"/>
    <w:tmpl w:val="1A7EDB3E"/>
    <w:lvl w:ilvl="0" w:tplc="7A9AF9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0715E"/>
    <w:multiLevelType w:val="hybridMultilevel"/>
    <w:tmpl w:val="EF66E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67E29"/>
    <w:multiLevelType w:val="hybridMultilevel"/>
    <w:tmpl w:val="6954354A"/>
    <w:lvl w:ilvl="0" w:tplc="04090003">
      <w:start w:val="1"/>
      <w:numFmt w:val="bullet"/>
      <w:lvlText w:val="o"/>
      <w:lvlJc w:val="left"/>
      <w:pPr>
        <w:ind w:left="182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87" w:hanging="360"/>
      </w:pPr>
      <w:rPr>
        <w:rFonts w:ascii="Wingdings" w:hAnsi="Wingdings" w:hint="default"/>
      </w:rPr>
    </w:lvl>
  </w:abstractNum>
  <w:abstractNum w:abstractNumId="3" w15:restartNumberingAfterBreak="0">
    <w:nsid w:val="1FA23FDD"/>
    <w:multiLevelType w:val="multilevel"/>
    <w:tmpl w:val="6B261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BC4155"/>
    <w:multiLevelType w:val="hybridMultilevel"/>
    <w:tmpl w:val="E3C0F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A32B3B"/>
    <w:multiLevelType w:val="hybridMultilevel"/>
    <w:tmpl w:val="6BA86BB2"/>
    <w:lvl w:ilvl="0" w:tplc="04090003">
      <w:start w:val="1"/>
      <w:numFmt w:val="bullet"/>
      <w:lvlText w:val="o"/>
      <w:lvlJc w:val="left"/>
      <w:pPr>
        <w:ind w:left="144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4" w:hanging="360"/>
      </w:pPr>
      <w:rPr>
        <w:rFonts w:ascii="Wingdings" w:hAnsi="Wingdings" w:hint="default"/>
      </w:rPr>
    </w:lvl>
  </w:abstractNum>
  <w:abstractNum w:abstractNumId="6" w15:restartNumberingAfterBreak="0">
    <w:nsid w:val="3FFC63A5"/>
    <w:multiLevelType w:val="hybridMultilevel"/>
    <w:tmpl w:val="169EE97C"/>
    <w:lvl w:ilvl="0" w:tplc="A6800E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17E0751"/>
    <w:multiLevelType w:val="hybridMultilevel"/>
    <w:tmpl w:val="5B4C0C5E"/>
    <w:lvl w:ilvl="0" w:tplc="C886616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2D436FF"/>
    <w:multiLevelType w:val="hybridMultilevel"/>
    <w:tmpl w:val="514AD7D6"/>
    <w:lvl w:ilvl="0" w:tplc="1D1287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79249A"/>
    <w:multiLevelType w:val="hybridMultilevel"/>
    <w:tmpl w:val="C48CC0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CA28A5"/>
    <w:multiLevelType w:val="hybridMultilevel"/>
    <w:tmpl w:val="7B20DCFE"/>
    <w:lvl w:ilvl="0" w:tplc="78C6B6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38229C"/>
    <w:multiLevelType w:val="hybridMultilevel"/>
    <w:tmpl w:val="F3E0941A"/>
    <w:lvl w:ilvl="0" w:tplc="2E6891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EDF7DED"/>
    <w:multiLevelType w:val="hybridMultilevel"/>
    <w:tmpl w:val="529813E8"/>
    <w:lvl w:ilvl="0" w:tplc="04090003">
      <w:start w:val="1"/>
      <w:numFmt w:val="bullet"/>
      <w:lvlText w:val="o"/>
      <w:lvlJc w:val="left"/>
      <w:pPr>
        <w:ind w:left="105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3" w:hanging="360"/>
      </w:pPr>
      <w:rPr>
        <w:rFonts w:ascii="Wingdings" w:hAnsi="Wingdings" w:hint="default"/>
      </w:rPr>
    </w:lvl>
  </w:abstractNum>
  <w:abstractNum w:abstractNumId="13" w15:restartNumberingAfterBreak="0">
    <w:nsid w:val="7F650A33"/>
    <w:multiLevelType w:val="hybridMultilevel"/>
    <w:tmpl w:val="10F860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1"/>
  </w:num>
  <w:num w:numId="5">
    <w:abstractNumId w:val="9"/>
  </w:num>
  <w:num w:numId="6">
    <w:abstractNumId w:val="2"/>
  </w:num>
  <w:num w:numId="7">
    <w:abstractNumId w:val="5"/>
  </w:num>
  <w:num w:numId="8">
    <w:abstractNumId w:val="12"/>
  </w:num>
  <w:num w:numId="9">
    <w:abstractNumId w:val="13"/>
  </w:num>
  <w:num w:numId="10">
    <w:abstractNumId w:val="8"/>
  </w:num>
  <w:num w:numId="11">
    <w:abstractNumId w:val="11"/>
  </w:num>
  <w:num w:numId="12">
    <w:abstractNumId w:val="6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E08"/>
    <w:rsid w:val="000018F7"/>
    <w:rsid w:val="00005228"/>
    <w:rsid w:val="00007A42"/>
    <w:rsid w:val="0001399C"/>
    <w:rsid w:val="00014754"/>
    <w:rsid w:val="00022545"/>
    <w:rsid w:val="00030AB7"/>
    <w:rsid w:val="00051DFF"/>
    <w:rsid w:val="00053D18"/>
    <w:rsid w:val="00054756"/>
    <w:rsid w:val="00055009"/>
    <w:rsid w:val="000565A8"/>
    <w:rsid w:val="000720ED"/>
    <w:rsid w:val="0007221B"/>
    <w:rsid w:val="00075D5A"/>
    <w:rsid w:val="000764CC"/>
    <w:rsid w:val="0009153A"/>
    <w:rsid w:val="000928DB"/>
    <w:rsid w:val="00092C4A"/>
    <w:rsid w:val="00092D5C"/>
    <w:rsid w:val="00094CE7"/>
    <w:rsid w:val="000965F7"/>
    <w:rsid w:val="0009664A"/>
    <w:rsid w:val="000A0647"/>
    <w:rsid w:val="000A4092"/>
    <w:rsid w:val="000A644A"/>
    <w:rsid w:val="000A7A77"/>
    <w:rsid w:val="000B7FF1"/>
    <w:rsid w:val="000D332E"/>
    <w:rsid w:val="000D456E"/>
    <w:rsid w:val="000E1DA4"/>
    <w:rsid w:val="000F2A5E"/>
    <w:rsid w:val="000F67AE"/>
    <w:rsid w:val="00100357"/>
    <w:rsid w:val="00102A0F"/>
    <w:rsid w:val="00103586"/>
    <w:rsid w:val="001035F0"/>
    <w:rsid w:val="00103C6B"/>
    <w:rsid w:val="00113E0A"/>
    <w:rsid w:val="00121DF4"/>
    <w:rsid w:val="00123F2B"/>
    <w:rsid w:val="00124478"/>
    <w:rsid w:val="0013655F"/>
    <w:rsid w:val="0014261A"/>
    <w:rsid w:val="00143FCF"/>
    <w:rsid w:val="00145116"/>
    <w:rsid w:val="001522DE"/>
    <w:rsid w:val="00156543"/>
    <w:rsid w:val="00170DBC"/>
    <w:rsid w:val="00177837"/>
    <w:rsid w:val="00185EE4"/>
    <w:rsid w:val="00191DC6"/>
    <w:rsid w:val="001A63D0"/>
    <w:rsid w:val="001B5014"/>
    <w:rsid w:val="001C6802"/>
    <w:rsid w:val="001C6DFD"/>
    <w:rsid w:val="001D3A52"/>
    <w:rsid w:val="001D52F5"/>
    <w:rsid w:val="001F1D76"/>
    <w:rsid w:val="001F3139"/>
    <w:rsid w:val="001F390C"/>
    <w:rsid w:val="0020436F"/>
    <w:rsid w:val="00207F3C"/>
    <w:rsid w:val="002106A7"/>
    <w:rsid w:val="0022130F"/>
    <w:rsid w:val="0022480E"/>
    <w:rsid w:val="002275ED"/>
    <w:rsid w:val="00227BF0"/>
    <w:rsid w:val="0023111B"/>
    <w:rsid w:val="00231544"/>
    <w:rsid w:val="002323CB"/>
    <w:rsid w:val="00232945"/>
    <w:rsid w:val="00233F5E"/>
    <w:rsid w:val="0024476B"/>
    <w:rsid w:val="00246616"/>
    <w:rsid w:val="00247872"/>
    <w:rsid w:val="002525C1"/>
    <w:rsid w:val="00255FC7"/>
    <w:rsid w:val="00261B59"/>
    <w:rsid w:val="00263780"/>
    <w:rsid w:val="00266448"/>
    <w:rsid w:val="0027096A"/>
    <w:rsid w:val="00272E5A"/>
    <w:rsid w:val="0027574D"/>
    <w:rsid w:val="00275890"/>
    <w:rsid w:val="00285C62"/>
    <w:rsid w:val="002870D5"/>
    <w:rsid w:val="00287E4E"/>
    <w:rsid w:val="002973A9"/>
    <w:rsid w:val="002A1211"/>
    <w:rsid w:val="002A344E"/>
    <w:rsid w:val="002A3BE3"/>
    <w:rsid w:val="002A4EB8"/>
    <w:rsid w:val="002B11E8"/>
    <w:rsid w:val="002B24B6"/>
    <w:rsid w:val="002B4EDC"/>
    <w:rsid w:val="002B60D1"/>
    <w:rsid w:val="002B6685"/>
    <w:rsid w:val="002B7294"/>
    <w:rsid w:val="002C142C"/>
    <w:rsid w:val="002C4AB7"/>
    <w:rsid w:val="002D29E5"/>
    <w:rsid w:val="002E2E4C"/>
    <w:rsid w:val="002F05B0"/>
    <w:rsid w:val="002F07BC"/>
    <w:rsid w:val="002F674B"/>
    <w:rsid w:val="0030102A"/>
    <w:rsid w:val="003044CB"/>
    <w:rsid w:val="00304853"/>
    <w:rsid w:val="00306160"/>
    <w:rsid w:val="0031432D"/>
    <w:rsid w:val="003162D5"/>
    <w:rsid w:val="003200A4"/>
    <w:rsid w:val="00322D8B"/>
    <w:rsid w:val="00337AB6"/>
    <w:rsid w:val="00347840"/>
    <w:rsid w:val="0035662D"/>
    <w:rsid w:val="00366D99"/>
    <w:rsid w:val="00370C82"/>
    <w:rsid w:val="0037447A"/>
    <w:rsid w:val="00377681"/>
    <w:rsid w:val="00377740"/>
    <w:rsid w:val="003822F8"/>
    <w:rsid w:val="0038290E"/>
    <w:rsid w:val="003839F7"/>
    <w:rsid w:val="00384D88"/>
    <w:rsid w:val="003902CC"/>
    <w:rsid w:val="003908A0"/>
    <w:rsid w:val="003A1BCD"/>
    <w:rsid w:val="003A7324"/>
    <w:rsid w:val="003B06CC"/>
    <w:rsid w:val="003B5C98"/>
    <w:rsid w:val="003C1477"/>
    <w:rsid w:val="003C1960"/>
    <w:rsid w:val="003D00F9"/>
    <w:rsid w:val="003D0178"/>
    <w:rsid w:val="003D1FF9"/>
    <w:rsid w:val="003D2D8E"/>
    <w:rsid w:val="003D33C5"/>
    <w:rsid w:val="003D4CC5"/>
    <w:rsid w:val="003D5D94"/>
    <w:rsid w:val="003D7AA7"/>
    <w:rsid w:val="003E4826"/>
    <w:rsid w:val="003E7C8C"/>
    <w:rsid w:val="003F0E54"/>
    <w:rsid w:val="003F1BE0"/>
    <w:rsid w:val="003F2D2B"/>
    <w:rsid w:val="003F4223"/>
    <w:rsid w:val="003F501B"/>
    <w:rsid w:val="00415E96"/>
    <w:rsid w:val="00420FE3"/>
    <w:rsid w:val="004253D4"/>
    <w:rsid w:val="00433C1B"/>
    <w:rsid w:val="004449EA"/>
    <w:rsid w:val="004506EF"/>
    <w:rsid w:val="00455794"/>
    <w:rsid w:val="00464B8A"/>
    <w:rsid w:val="004678FE"/>
    <w:rsid w:val="0046795B"/>
    <w:rsid w:val="0047368D"/>
    <w:rsid w:val="00474A1C"/>
    <w:rsid w:val="00487DC2"/>
    <w:rsid w:val="00491EB8"/>
    <w:rsid w:val="00493AB7"/>
    <w:rsid w:val="004A16A3"/>
    <w:rsid w:val="004A4F5E"/>
    <w:rsid w:val="004A53E4"/>
    <w:rsid w:val="004C32DC"/>
    <w:rsid w:val="004C3E27"/>
    <w:rsid w:val="004C5040"/>
    <w:rsid w:val="004C5C6A"/>
    <w:rsid w:val="004D0EAA"/>
    <w:rsid w:val="004D3160"/>
    <w:rsid w:val="004D7847"/>
    <w:rsid w:val="004E2383"/>
    <w:rsid w:val="004E4BBE"/>
    <w:rsid w:val="004E64CC"/>
    <w:rsid w:val="004F0E66"/>
    <w:rsid w:val="005042F8"/>
    <w:rsid w:val="00513252"/>
    <w:rsid w:val="00514951"/>
    <w:rsid w:val="00520162"/>
    <w:rsid w:val="00523F40"/>
    <w:rsid w:val="005249A1"/>
    <w:rsid w:val="00526E11"/>
    <w:rsid w:val="00527E08"/>
    <w:rsid w:val="00530C65"/>
    <w:rsid w:val="005356BF"/>
    <w:rsid w:val="00541EB8"/>
    <w:rsid w:val="00541FB3"/>
    <w:rsid w:val="00544D86"/>
    <w:rsid w:val="005475D6"/>
    <w:rsid w:val="00551B3A"/>
    <w:rsid w:val="00563DB5"/>
    <w:rsid w:val="00564A5F"/>
    <w:rsid w:val="00566BA3"/>
    <w:rsid w:val="00576907"/>
    <w:rsid w:val="00580D29"/>
    <w:rsid w:val="00581EEA"/>
    <w:rsid w:val="005906EB"/>
    <w:rsid w:val="00590868"/>
    <w:rsid w:val="005911E8"/>
    <w:rsid w:val="005A4F7B"/>
    <w:rsid w:val="005B038F"/>
    <w:rsid w:val="005C2F8D"/>
    <w:rsid w:val="005C5A18"/>
    <w:rsid w:val="005C7612"/>
    <w:rsid w:val="005D2AF1"/>
    <w:rsid w:val="005D4192"/>
    <w:rsid w:val="005F4F4C"/>
    <w:rsid w:val="00605B0C"/>
    <w:rsid w:val="00614DCF"/>
    <w:rsid w:val="0062051F"/>
    <w:rsid w:val="0062490C"/>
    <w:rsid w:val="00636871"/>
    <w:rsid w:val="006373A8"/>
    <w:rsid w:val="00637EC9"/>
    <w:rsid w:val="00671D4B"/>
    <w:rsid w:val="00695A9F"/>
    <w:rsid w:val="006A08DE"/>
    <w:rsid w:val="006A0DA8"/>
    <w:rsid w:val="006A1C82"/>
    <w:rsid w:val="006A6385"/>
    <w:rsid w:val="006A64C1"/>
    <w:rsid w:val="006C2DC9"/>
    <w:rsid w:val="006C6523"/>
    <w:rsid w:val="006D002F"/>
    <w:rsid w:val="006D03E2"/>
    <w:rsid w:val="006D1AFF"/>
    <w:rsid w:val="006D31B1"/>
    <w:rsid w:val="006D5227"/>
    <w:rsid w:val="006D5DF8"/>
    <w:rsid w:val="006D6075"/>
    <w:rsid w:val="006D7C26"/>
    <w:rsid w:val="006E0B17"/>
    <w:rsid w:val="006F37D4"/>
    <w:rsid w:val="006F60B5"/>
    <w:rsid w:val="0070035F"/>
    <w:rsid w:val="00703D8A"/>
    <w:rsid w:val="007048F9"/>
    <w:rsid w:val="007058D6"/>
    <w:rsid w:val="007072B9"/>
    <w:rsid w:val="00713DC8"/>
    <w:rsid w:val="00715C52"/>
    <w:rsid w:val="00717ED1"/>
    <w:rsid w:val="007238D5"/>
    <w:rsid w:val="0072410D"/>
    <w:rsid w:val="0073626D"/>
    <w:rsid w:val="00740ABA"/>
    <w:rsid w:val="0074615F"/>
    <w:rsid w:val="00747691"/>
    <w:rsid w:val="007607BC"/>
    <w:rsid w:val="00760D32"/>
    <w:rsid w:val="0076102B"/>
    <w:rsid w:val="007741EC"/>
    <w:rsid w:val="007770BC"/>
    <w:rsid w:val="00781910"/>
    <w:rsid w:val="0078347D"/>
    <w:rsid w:val="00786664"/>
    <w:rsid w:val="00787DE3"/>
    <w:rsid w:val="00790B48"/>
    <w:rsid w:val="007920C1"/>
    <w:rsid w:val="007922E1"/>
    <w:rsid w:val="00796888"/>
    <w:rsid w:val="007A7E11"/>
    <w:rsid w:val="007B0FB5"/>
    <w:rsid w:val="007B4850"/>
    <w:rsid w:val="007B4D08"/>
    <w:rsid w:val="007B67A9"/>
    <w:rsid w:val="007C7808"/>
    <w:rsid w:val="007D5835"/>
    <w:rsid w:val="007E05C2"/>
    <w:rsid w:val="007E0872"/>
    <w:rsid w:val="007E681F"/>
    <w:rsid w:val="007E7C69"/>
    <w:rsid w:val="007F0B61"/>
    <w:rsid w:val="007F0DB7"/>
    <w:rsid w:val="007F7F6F"/>
    <w:rsid w:val="00805621"/>
    <w:rsid w:val="00806786"/>
    <w:rsid w:val="00810B75"/>
    <w:rsid w:val="008125AA"/>
    <w:rsid w:val="008151FB"/>
    <w:rsid w:val="0081602B"/>
    <w:rsid w:val="00817E80"/>
    <w:rsid w:val="0085105E"/>
    <w:rsid w:val="00851F06"/>
    <w:rsid w:val="0085318C"/>
    <w:rsid w:val="00855158"/>
    <w:rsid w:val="0085633F"/>
    <w:rsid w:val="0087391C"/>
    <w:rsid w:val="0087554D"/>
    <w:rsid w:val="0087633E"/>
    <w:rsid w:val="00876513"/>
    <w:rsid w:val="00887157"/>
    <w:rsid w:val="00893CBE"/>
    <w:rsid w:val="008A17F4"/>
    <w:rsid w:val="008A333B"/>
    <w:rsid w:val="008A79D6"/>
    <w:rsid w:val="008B509A"/>
    <w:rsid w:val="008C6CF6"/>
    <w:rsid w:val="008C7253"/>
    <w:rsid w:val="008D48CB"/>
    <w:rsid w:val="008D60C4"/>
    <w:rsid w:val="008D74BD"/>
    <w:rsid w:val="008E41DF"/>
    <w:rsid w:val="008E6161"/>
    <w:rsid w:val="008F1E40"/>
    <w:rsid w:val="008F76AA"/>
    <w:rsid w:val="00902930"/>
    <w:rsid w:val="009039EC"/>
    <w:rsid w:val="00906743"/>
    <w:rsid w:val="009131A6"/>
    <w:rsid w:val="009215E7"/>
    <w:rsid w:val="00922368"/>
    <w:rsid w:val="009268B3"/>
    <w:rsid w:val="00930887"/>
    <w:rsid w:val="00946562"/>
    <w:rsid w:val="0095444E"/>
    <w:rsid w:val="0095619F"/>
    <w:rsid w:val="009617EB"/>
    <w:rsid w:val="00970C86"/>
    <w:rsid w:val="009808B6"/>
    <w:rsid w:val="0098130D"/>
    <w:rsid w:val="009834AF"/>
    <w:rsid w:val="00983DF3"/>
    <w:rsid w:val="00985E94"/>
    <w:rsid w:val="00986F37"/>
    <w:rsid w:val="00987AD5"/>
    <w:rsid w:val="009B2032"/>
    <w:rsid w:val="009B3F2D"/>
    <w:rsid w:val="009B4B3D"/>
    <w:rsid w:val="009B52D5"/>
    <w:rsid w:val="009C3758"/>
    <w:rsid w:val="009C6F47"/>
    <w:rsid w:val="009D4CA5"/>
    <w:rsid w:val="009D5A07"/>
    <w:rsid w:val="009E1CB6"/>
    <w:rsid w:val="009E35C0"/>
    <w:rsid w:val="009E6DF4"/>
    <w:rsid w:val="009F0CDD"/>
    <w:rsid w:val="009F1670"/>
    <w:rsid w:val="00A0134C"/>
    <w:rsid w:val="00A11724"/>
    <w:rsid w:val="00A11839"/>
    <w:rsid w:val="00A15718"/>
    <w:rsid w:val="00A20EC7"/>
    <w:rsid w:val="00A3641B"/>
    <w:rsid w:val="00A40100"/>
    <w:rsid w:val="00A47392"/>
    <w:rsid w:val="00A534CC"/>
    <w:rsid w:val="00A555E6"/>
    <w:rsid w:val="00A557A9"/>
    <w:rsid w:val="00A56B6F"/>
    <w:rsid w:val="00A56CC4"/>
    <w:rsid w:val="00A61646"/>
    <w:rsid w:val="00A6300E"/>
    <w:rsid w:val="00A63466"/>
    <w:rsid w:val="00A715C8"/>
    <w:rsid w:val="00A849B9"/>
    <w:rsid w:val="00A852EC"/>
    <w:rsid w:val="00A92A1E"/>
    <w:rsid w:val="00A97639"/>
    <w:rsid w:val="00AA2F1B"/>
    <w:rsid w:val="00AB24A3"/>
    <w:rsid w:val="00AB666E"/>
    <w:rsid w:val="00AB6A63"/>
    <w:rsid w:val="00AC2EB8"/>
    <w:rsid w:val="00AD597C"/>
    <w:rsid w:val="00AF3A95"/>
    <w:rsid w:val="00B051BF"/>
    <w:rsid w:val="00B06A32"/>
    <w:rsid w:val="00B11A41"/>
    <w:rsid w:val="00B140D5"/>
    <w:rsid w:val="00B2006B"/>
    <w:rsid w:val="00B21986"/>
    <w:rsid w:val="00B21B21"/>
    <w:rsid w:val="00B3205C"/>
    <w:rsid w:val="00B350D9"/>
    <w:rsid w:val="00B35400"/>
    <w:rsid w:val="00B369BC"/>
    <w:rsid w:val="00B37320"/>
    <w:rsid w:val="00B41321"/>
    <w:rsid w:val="00B415E5"/>
    <w:rsid w:val="00B43359"/>
    <w:rsid w:val="00B54423"/>
    <w:rsid w:val="00B54787"/>
    <w:rsid w:val="00B54B55"/>
    <w:rsid w:val="00B6272B"/>
    <w:rsid w:val="00B64C50"/>
    <w:rsid w:val="00B66979"/>
    <w:rsid w:val="00B66B28"/>
    <w:rsid w:val="00B7246B"/>
    <w:rsid w:val="00B73B91"/>
    <w:rsid w:val="00B85834"/>
    <w:rsid w:val="00B900B1"/>
    <w:rsid w:val="00B93846"/>
    <w:rsid w:val="00B97C11"/>
    <w:rsid w:val="00BA56B9"/>
    <w:rsid w:val="00BA7F62"/>
    <w:rsid w:val="00BB389D"/>
    <w:rsid w:val="00BC6180"/>
    <w:rsid w:val="00BD4944"/>
    <w:rsid w:val="00BD5EA7"/>
    <w:rsid w:val="00BD7B68"/>
    <w:rsid w:val="00BE254F"/>
    <w:rsid w:val="00BE4F4B"/>
    <w:rsid w:val="00BF108B"/>
    <w:rsid w:val="00BF19C2"/>
    <w:rsid w:val="00BF35DD"/>
    <w:rsid w:val="00C008BB"/>
    <w:rsid w:val="00C10A9C"/>
    <w:rsid w:val="00C122B8"/>
    <w:rsid w:val="00C15B67"/>
    <w:rsid w:val="00C20771"/>
    <w:rsid w:val="00C23EB3"/>
    <w:rsid w:val="00C240F9"/>
    <w:rsid w:val="00C25817"/>
    <w:rsid w:val="00C3034D"/>
    <w:rsid w:val="00C3318F"/>
    <w:rsid w:val="00C33743"/>
    <w:rsid w:val="00C43989"/>
    <w:rsid w:val="00C44855"/>
    <w:rsid w:val="00C4507D"/>
    <w:rsid w:val="00C46610"/>
    <w:rsid w:val="00C46EDA"/>
    <w:rsid w:val="00C52042"/>
    <w:rsid w:val="00C535CF"/>
    <w:rsid w:val="00C5736E"/>
    <w:rsid w:val="00C6742B"/>
    <w:rsid w:val="00C67659"/>
    <w:rsid w:val="00C67846"/>
    <w:rsid w:val="00C67F36"/>
    <w:rsid w:val="00C71C4A"/>
    <w:rsid w:val="00C748A8"/>
    <w:rsid w:val="00C75649"/>
    <w:rsid w:val="00C77ED5"/>
    <w:rsid w:val="00C83925"/>
    <w:rsid w:val="00C86AD2"/>
    <w:rsid w:val="00C915BD"/>
    <w:rsid w:val="00CA0B8E"/>
    <w:rsid w:val="00CA4A71"/>
    <w:rsid w:val="00CA69F5"/>
    <w:rsid w:val="00CB67A5"/>
    <w:rsid w:val="00CC2BC5"/>
    <w:rsid w:val="00CC4536"/>
    <w:rsid w:val="00CC486B"/>
    <w:rsid w:val="00CD4C66"/>
    <w:rsid w:val="00CD560F"/>
    <w:rsid w:val="00CE137A"/>
    <w:rsid w:val="00CE6A52"/>
    <w:rsid w:val="00CF2558"/>
    <w:rsid w:val="00CF2611"/>
    <w:rsid w:val="00CF2F4C"/>
    <w:rsid w:val="00D019F5"/>
    <w:rsid w:val="00D109FF"/>
    <w:rsid w:val="00D335E5"/>
    <w:rsid w:val="00D36E44"/>
    <w:rsid w:val="00D43449"/>
    <w:rsid w:val="00D51625"/>
    <w:rsid w:val="00D708B5"/>
    <w:rsid w:val="00D70BA9"/>
    <w:rsid w:val="00D83836"/>
    <w:rsid w:val="00D9421F"/>
    <w:rsid w:val="00D954AB"/>
    <w:rsid w:val="00DA2CAF"/>
    <w:rsid w:val="00DA4212"/>
    <w:rsid w:val="00DB34B0"/>
    <w:rsid w:val="00DC1D38"/>
    <w:rsid w:val="00DC23B8"/>
    <w:rsid w:val="00DC3E68"/>
    <w:rsid w:val="00DE17DB"/>
    <w:rsid w:val="00DE1A8E"/>
    <w:rsid w:val="00DE3852"/>
    <w:rsid w:val="00DE3A30"/>
    <w:rsid w:val="00DE6C46"/>
    <w:rsid w:val="00DF16C7"/>
    <w:rsid w:val="00DF38AA"/>
    <w:rsid w:val="00E01204"/>
    <w:rsid w:val="00E058DD"/>
    <w:rsid w:val="00E07981"/>
    <w:rsid w:val="00E07AB9"/>
    <w:rsid w:val="00E116EE"/>
    <w:rsid w:val="00E131BB"/>
    <w:rsid w:val="00E200CE"/>
    <w:rsid w:val="00E24A3E"/>
    <w:rsid w:val="00E24CD4"/>
    <w:rsid w:val="00E24D89"/>
    <w:rsid w:val="00E2538A"/>
    <w:rsid w:val="00E50480"/>
    <w:rsid w:val="00E50A87"/>
    <w:rsid w:val="00E5481B"/>
    <w:rsid w:val="00E5486A"/>
    <w:rsid w:val="00E61858"/>
    <w:rsid w:val="00E645D1"/>
    <w:rsid w:val="00E64C55"/>
    <w:rsid w:val="00E65F3B"/>
    <w:rsid w:val="00E71FAC"/>
    <w:rsid w:val="00E74898"/>
    <w:rsid w:val="00E757D1"/>
    <w:rsid w:val="00E81BCD"/>
    <w:rsid w:val="00E86251"/>
    <w:rsid w:val="00E91EB8"/>
    <w:rsid w:val="00EA0DF8"/>
    <w:rsid w:val="00EA1900"/>
    <w:rsid w:val="00EA1C53"/>
    <w:rsid w:val="00EA2D62"/>
    <w:rsid w:val="00EA6334"/>
    <w:rsid w:val="00EB1E23"/>
    <w:rsid w:val="00EB22B1"/>
    <w:rsid w:val="00EB62F7"/>
    <w:rsid w:val="00EC6480"/>
    <w:rsid w:val="00ED2199"/>
    <w:rsid w:val="00ED2E89"/>
    <w:rsid w:val="00ED7A64"/>
    <w:rsid w:val="00ED7C2B"/>
    <w:rsid w:val="00EF18BB"/>
    <w:rsid w:val="00F01769"/>
    <w:rsid w:val="00F05987"/>
    <w:rsid w:val="00F0736A"/>
    <w:rsid w:val="00F07EE8"/>
    <w:rsid w:val="00F105A5"/>
    <w:rsid w:val="00F12C37"/>
    <w:rsid w:val="00F16C6D"/>
    <w:rsid w:val="00F25622"/>
    <w:rsid w:val="00F4430F"/>
    <w:rsid w:val="00F51A50"/>
    <w:rsid w:val="00F52A41"/>
    <w:rsid w:val="00F7340A"/>
    <w:rsid w:val="00F74966"/>
    <w:rsid w:val="00F80E8C"/>
    <w:rsid w:val="00F85A62"/>
    <w:rsid w:val="00F86CFD"/>
    <w:rsid w:val="00F9028E"/>
    <w:rsid w:val="00F907A2"/>
    <w:rsid w:val="00F91F8A"/>
    <w:rsid w:val="00FA0625"/>
    <w:rsid w:val="00FB0CDB"/>
    <w:rsid w:val="00FB6265"/>
    <w:rsid w:val="00FB78B8"/>
    <w:rsid w:val="00FD603D"/>
    <w:rsid w:val="00FD7382"/>
    <w:rsid w:val="00FE74B2"/>
    <w:rsid w:val="00FF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D0FD0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72B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486B"/>
    <w:pPr>
      <w:ind w:left="720"/>
      <w:contextualSpacing/>
    </w:pPr>
  </w:style>
  <w:style w:type="character" w:styleId="a4">
    <w:name w:val="Hyperlink"/>
    <w:basedOn w:val="a0"/>
    <w:uiPriority w:val="99"/>
    <w:semiHidden/>
    <w:unhideWhenUsed/>
    <w:rsid w:val="00493AB7"/>
    <w:rPr>
      <w:color w:val="0000FF"/>
      <w:u w:val="single"/>
    </w:rPr>
  </w:style>
  <w:style w:type="character" w:customStyle="1" w:styleId="apple-converted-space">
    <w:name w:val="apple-converted-space"/>
    <w:basedOn w:val="a0"/>
    <w:rsid w:val="00493AB7"/>
  </w:style>
  <w:style w:type="character" w:styleId="a5">
    <w:name w:val="annotation reference"/>
    <w:basedOn w:val="a0"/>
    <w:uiPriority w:val="99"/>
    <w:semiHidden/>
    <w:unhideWhenUsed/>
    <w:rsid w:val="006A1C82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6A1C82"/>
    <w:pPr>
      <w:widowControl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7">
    <w:name w:val="批注文字 字符"/>
    <w:basedOn w:val="a0"/>
    <w:link w:val="a6"/>
    <w:uiPriority w:val="99"/>
    <w:semiHidden/>
    <w:rsid w:val="006A1C82"/>
    <w:rPr>
      <w:kern w:val="2"/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6A1C8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1C82"/>
    <w:rPr>
      <w:rFonts w:ascii="Times New Roman" w:hAnsi="Times New Roman" w:cs="Times New Roman"/>
      <w:sz w:val="18"/>
      <w:szCs w:val="18"/>
    </w:rPr>
  </w:style>
  <w:style w:type="character" w:styleId="aa">
    <w:name w:val="Emphasis"/>
    <w:basedOn w:val="a0"/>
    <w:uiPriority w:val="20"/>
    <w:qFormat/>
    <w:rsid w:val="00A849B9"/>
    <w:rPr>
      <w:i/>
      <w:iCs/>
    </w:rPr>
  </w:style>
  <w:style w:type="character" w:styleId="ab">
    <w:name w:val="Strong"/>
    <w:basedOn w:val="a0"/>
    <w:uiPriority w:val="22"/>
    <w:qFormat/>
    <w:rsid w:val="0078347D"/>
    <w:rPr>
      <w:b/>
      <w:bCs/>
    </w:rPr>
  </w:style>
  <w:style w:type="paragraph" w:styleId="ac">
    <w:name w:val="annotation subject"/>
    <w:basedOn w:val="a6"/>
    <w:next w:val="a6"/>
    <w:link w:val="ad"/>
    <w:uiPriority w:val="99"/>
    <w:semiHidden/>
    <w:unhideWhenUsed/>
    <w:rsid w:val="0009664A"/>
    <w:pPr>
      <w:widowControl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ad">
    <w:name w:val="批注主题 字符"/>
    <w:basedOn w:val="a7"/>
    <w:link w:val="ac"/>
    <w:uiPriority w:val="99"/>
    <w:semiHidden/>
    <w:rsid w:val="0009664A"/>
    <w:rPr>
      <w:rFonts w:ascii="Times New Roman" w:hAnsi="Times New Roman" w:cs="Times New Roman"/>
      <w:b/>
      <w:bCs/>
      <w:kern w:val="2"/>
      <w:sz w:val="21"/>
      <w:szCs w:val="22"/>
    </w:rPr>
  </w:style>
  <w:style w:type="paragraph" w:styleId="ae">
    <w:name w:val="Revision"/>
    <w:hidden/>
    <w:uiPriority w:val="99"/>
    <w:semiHidden/>
    <w:rsid w:val="0020436F"/>
    <w:rPr>
      <w:rFonts w:ascii="Times New Roman" w:hAnsi="Times New Roman" w:cs="Times New Roman"/>
    </w:rPr>
  </w:style>
  <w:style w:type="paragraph" w:styleId="HTML">
    <w:name w:val="HTML Preformatted"/>
    <w:basedOn w:val="a"/>
    <w:link w:val="HTML0"/>
    <w:uiPriority w:val="99"/>
    <w:semiHidden/>
    <w:unhideWhenUsed/>
    <w:rsid w:val="009B4B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 字符"/>
    <w:basedOn w:val="a0"/>
    <w:link w:val="HTML"/>
    <w:uiPriority w:val="99"/>
    <w:semiHidden/>
    <w:rsid w:val="009B4B3D"/>
    <w:rPr>
      <w:rFonts w:ascii="宋体" w:eastAsia="宋体" w:hAnsi="宋体" w:cs="宋体"/>
    </w:rPr>
  </w:style>
  <w:style w:type="paragraph" w:styleId="af">
    <w:name w:val="header"/>
    <w:basedOn w:val="a"/>
    <w:link w:val="af0"/>
    <w:uiPriority w:val="99"/>
    <w:unhideWhenUsed/>
    <w:rsid w:val="00787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87DE3"/>
    <w:rPr>
      <w:rFonts w:ascii="Times New Roman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87D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87DE3"/>
    <w:rPr>
      <w:rFonts w:ascii="Times New Roman" w:hAnsi="Times New Roman" w:cs="Times New Roman"/>
      <w:sz w:val="18"/>
      <w:szCs w:val="18"/>
    </w:rPr>
  </w:style>
  <w:style w:type="paragraph" w:styleId="af3">
    <w:name w:val="Normal (Web)"/>
    <w:basedOn w:val="a"/>
    <w:uiPriority w:val="99"/>
    <w:unhideWhenUsed/>
    <w:rsid w:val="00103586"/>
    <w:pPr>
      <w:spacing w:before="100" w:beforeAutospacing="1" w:after="100" w:afterAutospacing="1"/>
    </w:pPr>
    <w:rPr>
      <w:rFonts w:eastAsia="Times New Roman"/>
    </w:rPr>
  </w:style>
  <w:style w:type="table" w:styleId="af4">
    <w:name w:val="Table Grid"/>
    <w:basedOn w:val="a1"/>
    <w:uiPriority w:val="59"/>
    <w:rsid w:val="0010358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03586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character" w:customStyle="1" w:styleId="ptitle">
    <w:name w:val="p_title"/>
    <w:basedOn w:val="a0"/>
    <w:rsid w:val="00103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4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3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44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76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7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8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4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7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74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84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7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0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30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7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9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0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3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4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1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8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18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912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19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029852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119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338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2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6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3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6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5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9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76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1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70BAD-4BB5-47F3-BAF2-8A2D0AAA7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P1288</cp:lastModifiedBy>
  <cp:revision>8</cp:revision>
  <cp:lastPrinted>2019-09-04T13:46:00Z</cp:lastPrinted>
  <dcterms:created xsi:type="dcterms:W3CDTF">2019-12-19T12:54:00Z</dcterms:created>
  <dcterms:modified xsi:type="dcterms:W3CDTF">2020-08-0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ell</vt:lpwstr>
  </property>
  <property fmtid="{D5CDD505-2E9C-101B-9397-08002B2CF9AE}" pid="11" name="Mendeley Recent Style Name 4_1">
    <vt:lpwstr>Cel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f3818fd-47d3-35cc-a2a0-e1dd7ef11da7</vt:lpwstr>
  </property>
  <property fmtid="{D5CDD505-2E9C-101B-9397-08002B2CF9AE}" pid="24" name="Mendeley Citation Style_1">
    <vt:lpwstr>http://www.zotero.org/styles/cell</vt:lpwstr>
  </property>
</Properties>
</file>